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5DB1C" w14:textId="1C200F0B" w:rsidR="00B44E20" w:rsidRPr="00B44E20" w:rsidRDefault="00B44E20" w:rsidP="00B44E2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44E20">
        <w:rPr>
          <w:rFonts w:ascii="Times New Roman" w:hAnsi="Times New Roman" w:cs="Times New Roman"/>
          <w:b/>
          <w:bCs/>
          <w:sz w:val="32"/>
          <w:szCs w:val="32"/>
        </w:rPr>
        <w:t>Appendix list</w:t>
      </w:r>
    </w:p>
    <w:p w14:paraId="714BF16D" w14:textId="69EB1489" w:rsidR="00CC60AA" w:rsidRPr="00CC60AA" w:rsidRDefault="00CC60AA" w:rsidP="008D4601">
      <w:pPr>
        <w:pStyle w:val="1"/>
        <w:spacing w:before="160" w:after="160" w:line="360" w:lineRule="auto"/>
        <w:rPr>
          <w:rFonts w:ascii="Times New Roman" w:hAnsi="Times New Roman" w:cs="Times New Roman"/>
          <w:b w:val="0"/>
          <w:bCs w:val="0"/>
          <w:sz w:val="21"/>
          <w:szCs w:val="21"/>
        </w:rPr>
      </w:pPr>
      <w:r w:rsidRPr="00CC60AA">
        <w:rPr>
          <w:rFonts w:ascii="Times New Roman" w:hAnsi="Times New Roman" w:cs="Times New Roman"/>
          <w:sz w:val="21"/>
          <w:szCs w:val="21"/>
        </w:rPr>
        <w:t>Appendix 1</w:t>
      </w:r>
      <w:r w:rsidR="00167386">
        <w:rPr>
          <w:rFonts w:ascii="Times New Roman" w:hAnsi="Times New Roman" w:cs="Times New Roman"/>
          <w:sz w:val="21"/>
          <w:szCs w:val="21"/>
        </w:rPr>
        <w:t xml:space="preserve"> - </w:t>
      </w:r>
      <w:r w:rsidRPr="00CC60AA">
        <w:rPr>
          <w:rFonts w:ascii="Times New Roman" w:hAnsi="Times New Roman" w:cs="Times New Roman"/>
          <w:sz w:val="21"/>
          <w:szCs w:val="21"/>
        </w:rPr>
        <w:t>Search strategy (searching from 1 January 2016 until 26 July 2021)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403"/>
        <w:gridCol w:w="11261"/>
        <w:gridCol w:w="1253"/>
        <w:gridCol w:w="1471"/>
      </w:tblGrid>
      <w:tr w:rsidR="00CC60AA" w:rsidRPr="008D1152" w14:paraId="65ADF2B8" w14:textId="77777777" w:rsidTr="006E209F">
        <w:tc>
          <w:tcPr>
            <w:tcW w:w="456" w:type="pct"/>
            <w:shd w:val="clear" w:color="auto" w:fill="D9E2F3" w:themeFill="accent1" w:themeFillTint="33"/>
            <w:vAlign w:val="center"/>
          </w:tcPr>
          <w:p w14:paraId="41937E10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424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3659" w:type="pct"/>
            <w:shd w:val="clear" w:color="auto" w:fill="D9E2F3" w:themeFill="accent1" w:themeFillTint="33"/>
            <w:vAlign w:val="center"/>
          </w:tcPr>
          <w:p w14:paraId="52580C9E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11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arch Terms</w:t>
            </w:r>
          </w:p>
        </w:tc>
        <w:tc>
          <w:tcPr>
            <w:tcW w:w="407" w:type="pct"/>
            <w:shd w:val="clear" w:color="auto" w:fill="D9E2F3" w:themeFill="accent1" w:themeFillTint="33"/>
            <w:vAlign w:val="center"/>
          </w:tcPr>
          <w:p w14:paraId="16E8FD51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11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478" w:type="pct"/>
            <w:shd w:val="clear" w:color="auto" w:fill="D9E2F3" w:themeFill="accent1" w:themeFillTint="33"/>
            <w:vAlign w:val="center"/>
          </w:tcPr>
          <w:p w14:paraId="034ABFD5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11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CC60AA" w:rsidRPr="008D1152" w14:paraId="7A7DE3E5" w14:textId="77777777" w:rsidTr="00CC60AA">
        <w:tc>
          <w:tcPr>
            <w:tcW w:w="456" w:type="pct"/>
            <w:vMerge w:val="restart"/>
            <w:vAlign w:val="center"/>
          </w:tcPr>
          <w:p w14:paraId="5D455A5B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2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bMed</w:t>
            </w:r>
          </w:p>
        </w:tc>
        <w:tc>
          <w:tcPr>
            <w:tcW w:w="3659" w:type="pct"/>
          </w:tcPr>
          <w:p w14:paraId="48A839E9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#1 (((((budget impact*[Title/Abstract]) OR (budgetary impact*[Title/Abstract])) OR (budget impact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*[Title/Abstract])) OR (budgetary impact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[Title/Abstract])) OR (budget impact stud*[Title/Abstract])) OR (budgetary impact stud*[Title/Abstract])</w:t>
            </w:r>
          </w:p>
        </w:tc>
        <w:tc>
          <w:tcPr>
            <w:tcW w:w="407" w:type="pct"/>
            <w:vMerge w:val="restart"/>
            <w:vAlign w:val="center"/>
          </w:tcPr>
          <w:p w14:paraId="78C28C36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2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478" w:type="pct"/>
            <w:vMerge w:val="restart"/>
            <w:vAlign w:val="center"/>
          </w:tcPr>
          <w:p w14:paraId="5A89FB63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2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7</w:t>
            </w:r>
          </w:p>
        </w:tc>
      </w:tr>
      <w:tr w:rsidR="00CC60AA" w:rsidRPr="008D1152" w14:paraId="334EA780" w14:textId="77777777" w:rsidTr="00CC60AA">
        <w:tc>
          <w:tcPr>
            <w:tcW w:w="456" w:type="pct"/>
            <w:vMerge/>
          </w:tcPr>
          <w:p w14:paraId="4A9CCDB7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9" w:type="pct"/>
          </w:tcPr>
          <w:p w14:paraId="7C8CB354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#2 ("financial impact*"[Title/Abstract] OR "economic impact*"[Title/Abstract] OR "economic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"[Title/Abstract]) AND "budget*"[Title/Abstract]</w:t>
            </w:r>
          </w:p>
        </w:tc>
        <w:tc>
          <w:tcPr>
            <w:tcW w:w="407" w:type="pct"/>
            <w:vMerge/>
          </w:tcPr>
          <w:p w14:paraId="3CC89327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8" w:type="pct"/>
            <w:vMerge/>
          </w:tcPr>
          <w:p w14:paraId="75C21FE6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1B66AA53" w14:textId="77777777" w:rsidTr="00CC60AA">
        <w:tc>
          <w:tcPr>
            <w:tcW w:w="456" w:type="pct"/>
            <w:vMerge/>
          </w:tcPr>
          <w:p w14:paraId="6B7CB788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9" w:type="pct"/>
          </w:tcPr>
          <w:p w14:paraId="2A99DB09" w14:textId="77777777" w:rsidR="00CC60AA" w:rsidRPr="008D1152" w:rsidRDefault="00CC60AA" w:rsidP="00B6734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3 ((((((((</w:t>
            </w:r>
            <w:proofErr w:type="gram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oplasia[</w:t>
            </w:r>
            <w:proofErr w:type="gram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tle/Abstract]) OR (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oplasias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[Title/Abstract])) OR (Neoplasm[Title/Abstract])) OR (Tumors[Title/Abstract])) OR (Tumor[Title/Abstract])) OR (Cancer[Title/Abstract])) OR (Cancers[Title/Abstract])) OR (Malignancy[Title/Abstract])) OR (Malignancies[Title/Abstract])</w:t>
            </w:r>
          </w:p>
        </w:tc>
        <w:tc>
          <w:tcPr>
            <w:tcW w:w="407" w:type="pct"/>
            <w:vMerge/>
          </w:tcPr>
          <w:p w14:paraId="6B74C135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8" w:type="pct"/>
            <w:vMerge/>
          </w:tcPr>
          <w:p w14:paraId="7924FF64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4F1BFFCF" w14:textId="77777777" w:rsidTr="00CC60AA">
        <w:tc>
          <w:tcPr>
            <w:tcW w:w="456" w:type="pct"/>
            <w:vMerge/>
          </w:tcPr>
          <w:p w14:paraId="4CA0E388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9" w:type="pct"/>
          </w:tcPr>
          <w:p w14:paraId="5345A6C8" w14:textId="77777777" w:rsidR="00CC60AA" w:rsidRPr="008D1152" w:rsidRDefault="00CC60AA" w:rsidP="00B67343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4 (#1 OR #2) AND #3 Filters: in the last 5 years</w:t>
            </w:r>
          </w:p>
        </w:tc>
        <w:tc>
          <w:tcPr>
            <w:tcW w:w="407" w:type="pct"/>
            <w:vMerge/>
          </w:tcPr>
          <w:p w14:paraId="321C2059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8" w:type="pct"/>
            <w:vMerge/>
          </w:tcPr>
          <w:p w14:paraId="7C11BA10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2D6EE389" w14:textId="77777777" w:rsidTr="00CC60AA">
        <w:tc>
          <w:tcPr>
            <w:tcW w:w="456" w:type="pct"/>
            <w:vMerge w:val="restart"/>
            <w:vAlign w:val="center"/>
          </w:tcPr>
          <w:p w14:paraId="003175C1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2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b of Science Core Collection</w:t>
            </w:r>
          </w:p>
        </w:tc>
        <w:tc>
          <w:tcPr>
            <w:tcW w:w="3659" w:type="pct"/>
          </w:tcPr>
          <w:p w14:paraId="047F2085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1 (((((TS</w:t>
            </w:r>
            <w:proofErr w:type="gram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(</w:t>
            </w:r>
            <w:proofErr w:type="gram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udget impact*)) OR TS=(budgetary impact*)) OR TS=(budget impact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*)) OR TS=(budgetary impact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)) OR TS=(budget impact stud*)) OR TS=(budgetary impact stud*)</w:t>
            </w:r>
          </w:p>
        </w:tc>
        <w:tc>
          <w:tcPr>
            <w:tcW w:w="407" w:type="pct"/>
            <w:vMerge w:val="restart"/>
            <w:vAlign w:val="center"/>
          </w:tcPr>
          <w:p w14:paraId="1C0F32A9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2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478" w:type="pct"/>
            <w:vMerge/>
          </w:tcPr>
          <w:p w14:paraId="0E1742EB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0E970AFA" w14:textId="77777777" w:rsidTr="00CC60AA">
        <w:tc>
          <w:tcPr>
            <w:tcW w:w="456" w:type="pct"/>
            <w:vMerge/>
          </w:tcPr>
          <w:p w14:paraId="121BDCC5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9" w:type="pct"/>
          </w:tcPr>
          <w:p w14:paraId="51F1332A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2 (((TS</w:t>
            </w:r>
            <w:proofErr w:type="gram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(</w:t>
            </w:r>
            <w:proofErr w:type="gram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"financial impact*")) OR TS=("economic impact*")) OR TS=("economic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")) AND TS=("budget*")</w:t>
            </w:r>
          </w:p>
        </w:tc>
        <w:tc>
          <w:tcPr>
            <w:tcW w:w="407" w:type="pct"/>
            <w:vMerge/>
            <w:vAlign w:val="center"/>
          </w:tcPr>
          <w:p w14:paraId="2D44C04B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8" w:type="pct"/>
            <w:vMerge/>
          </w:tcPr>
          <w:p w14:paraId="4191B9F0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51B8ED4F" w14:textId="77777777" w:rsidTr="00CC60AA">
        <w:tc>
          <w:tcPr>
            <w:tcW w:w="456" w:type="pct"/>
            <w:vMerge/>
          </w:tcPr>
          <w:p w14:paraId="538CC3AE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9" w:type="pct"/>
          </w:tcPr>
          <w:p w14:paraId="5A3BC027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3 ((((((((TS=(Neoplasia)) OR TS=(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oplasias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) OR TS=(Neoplasm)) OR TS=(Tumors)) OR TS=(Tumor)) OR TS=(Cancer)) OR TS=(Cancers)) OR TS=(Malignancy)) OR TS=(Malignancies) </w:t>
            </w:r>
          </w:p>
        </w:tc>
        <w:tc>
          <w:tcPr>
            <w:tcW w:w="407" w:type="pct"/>
            <w:vMerge/>
            <w:vAlign w:val="center"/>
          </w:tcPr>
          <w:p w14:paraId="41477F1F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8" w:type="pct"/>
            <w:vMerge/>
          </w:tcPr>
          <w:p w14:paraId="6EE491C4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63B25B1C" w14:textId="77777777" w:rsidTr="00CC60AA">
        <w:tc>
          <w:tcPr>
            <w:tcW w:w="456" w:type="pct"/>
            <w:vMerge/>
          </w:tcPr>
          <w:p w14:paraId="3E74D920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59" w:type="pct"/>
          </w:tcPr>
          <w:p w14:paraId="23BA69E8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4 (#1 OR #2) AND #3 Timespan: 2016-01-01 to 2021-07-26</w:t>
            </w:r>
          </w:p>
        </w:tc>
        <w:tc>
          <w:tcPr>
            <w:tcW w:w="407" w:type="pct"/>
            <w:vMerge/>
            <w:vAlign w:val="center"/>
          </w:tcPr>
          <w:p w14:paraId="417DB57C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8" w:type="pct"/>
            <w:vMerge/>
          </w:tcPr>
          <w:p w14:paraId="0EA82579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31D2CFF2" w14:textId="77777777" w:rsidTr="00CC60AA">
        <w:tc>
          <w:tcPr>
            <w:tcW w:w="456" w:type="pct"/>
            <w:vMerge w:val="restart"/>
            <w:vAlign w:val="center"/>
          </w:tcPr>
          <w:p w14:paraId="4C5E3E4D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2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ASE</w:t>
            </w:r>
          </w:p>
        </w:tc>
        <w:tc>
          <w:tcPr>
            <w:tcW w:w="3659" w:type="pct"/>
          </w:tcPr>
          <w:p w14:paraId="5688F6D9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1 'budget impact*</w:t>
            </w:r>
            <w:proofErr w:type="gram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'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</w:t>
            </w:r>
            <w:proofErr w:type="gram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'budgetary impact*'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'budget impact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'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'budgetary impact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'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'budget impact stud*'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'budgetary impact stud*'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407" w:type="pct"/>
            <w:vMerge w:val="restart"/>
            <w:vAlign w:val="center"/>
          </w:tcPr>
          <w:p w14:paraId="5F72CBBB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2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</w:t>
            </w:r>
          </w:p>
        </w:tc>
        <w:tc>
          <w:tcPr>
            <w:tcW w:w="478" w:type="pct"/>
            <w:vMerge/>
          </w:tcPr>
          <w:p w14:paraId="51FEAA29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67E460ED" w14:textId="77777777" w:rsidTr="00CC60AA">
        <w:tc>
          <w:tcPr>
            <w:tcW w:w="456" w:type="pct"/>
            <w:vMerge/>
          </w:tcPr>
          <w:p w14:paraId="7F8043B6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59" w:type="pct"/>
          </w:tcPr>
          <w:p w14:paraId="76B2A449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2 ('financial impact*</w:t>
            </w:r>
            <w:proofErr w:type="gram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'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</w:t>
            </w:r>
            <w:proofErr w:type="gram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'economic impact*'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'economic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'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AND 'budget*'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,ti</w:t>
            </w:r>
            <w:proofErr w:type="spellEnd"/>
          </w:p>
        </w:tc>
        <w:tc>
          <w:tcPr>
            <w:tcW w:w="407" w:type="pct"/>
            <w:vMerge/>
          </w:tcPr>
          <w:p w14:paraId="3E55786F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8" w:type="pct"/>
            <w:vMerge/>
          </w:tcPr>
          <w:p w14:paraId="6FFA1429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4AB7AEF5" w14:textId="77777777" w:rsidTr="00CC60AA">
        <w:tc>
          <w:tcPr>
            <w:tcW w:w="456" w:type="pct"/>
            <w:vMerge/>
          </w:tcPr>
          <w:p w14:paraId="3F676400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59" w:type="pct"/>
          </w:tcPr>
          <w:p w14:paraId="7C743029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#3 </w:t>
            </w:r>
            <w:proofErr w:type="spellStart"/>
            <w:proofErr w:type="gram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oplasia:ab</w:t>
            </w:r>
            <w:proofErr w:type="gram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oplasias: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oplasm: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s: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mor: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cer: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ncers: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ignancy:ab,ti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ignancies:ab,ti</w:t>
            </w:r>
            <w:proofErr w:type="spellEnd"/>
          </w:p>
        </w:tc>
        <w:tc>
          <w:tcPr>
            <w:tcW w:w="407" w:type="pct"/>
            <w:vMerge/>
          </w:tcPr>
          <w:p w14:paraId="10687EC5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8" w:type="pct"/>
            <w:vMerge/>
          </w:tcPr>
          <w:p w14:paraId="13D4185F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20DF7466" w14:textId="77777777" w:rsidTr="00CC60AA">
        <w:tc>
          <w:tcPr>
            <w:tcW w:w="456" w:type="pct"/>
            <w:vMerge/>
          </w:tcPr>
          <w:p w14:paraId="03BFBA8F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59" w:type="pct"/>
          </w:tcPr>
          <w:p w14:paraId="6D64B359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4 ((#1 OR #2) AND #3) AND (2016:py OR 2017:py OR 2018:py OR 2019:py OR 2020:py OR 2021:py)</w:t>
            </w:r>
          </w:p>
        </w:tc>
        <w:tc>
          <w:tcPr>
            <w:tcW w:w="407" w:type="pct"/>
            <w:vMerge/>
          </w:tcPr>
          <w:p w14:paraId="4B414E66" w14:textId="77777777" w:rsidR="00CC60AA" w:rsidRPr="000424AE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8" w:type="pct"/>
            <w:vMerge/>
          </w:tcPr>
          <w:p w14:paraId="23697CA4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28634E34" w14:textId="77777777" w:rsidTr="00CC60AA">
        <w:tc>
          <w:tcPr>
            <w:tcW w:w="456" w:type="pct"/>
            <w:vMerge w:val="restart"/>
            <w:vAlign w:val="center"/>
          </w:tcPr>
          <w:p w14:paraId="37813835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chrane Library</w:t>
            </w:r>
          </w:p>
        </w:tc>
        <w:tc>
          <w:tcPr>
            <w:tcW w:w="3659" w:type="pct"/>
          </w:tcPr>
          <w:p w14:paraId="73562A35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1 (budget impact*</w:t>
            </w:r>
            <w:proofErr w:type="gram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</w:t>
            </w:r>
            <w:proofErr w:type="gram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budgetary impact*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budget impact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budgetary impact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budget impact stud*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budgetary impact stud*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407" w:type="pct"/>
            <w:vMerge w:val="restart"/>
            <w:vAlign w:val="center"/>
          </w:tcPr>
          <w:p w14:paraId="4B9E351B" w14:textId="77777777" w:rsidR="00CC60AA" w:rsidRPr="000424AE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2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78" w:type="pct"/>
            <w:vMerge/>
          </w:tcPr>
          <w:p w14:paraId="0F681E69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45B91D77" w14:textId="77777777" w:rsidTr="00CC60AA">
        <w:tc>
          <w:tcPr>
            <w:tcW w:w="456" w:type="pct"/>
            <w:vMerge/>
          </w:tcPr>
          <w:p w14:paraId="04BBF33E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59" w:type="pct"/>
          </w:tcPr>
          <w:p w14:paraId="396F368A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2 (("financial impact*"</w:t>
            </w:r>
            <w:proofErr w:type="gram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</w:t>
            </w:r>
            <w:proofErr w:type="gram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"economic impact*"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"economic 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aly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"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AND ("budget*"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407" w:type="pct"/>
            <w:vMerge/>
            <w:vAlign w:val="center"/>
          </w:tcPr>
          <w:p w14:paraId="7A8C1BA1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vMerge/>
          </w:tcPr>
          <w:p w14:paraId="6C0CE4F9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14D4C1D1" w14:textId="77777777" w:rsidTr="00CC60AA">
        <w:tc>
          <w:tcPr>
            <w:tcW w:w="456" w:type="pct"/>
            <w:vMerge/>
          </w:tcPr>
          <w:p w14:paraId="69AC458E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59" w:type="pct"/>
          </w:tcPr>
          <w:p w14:paraId="10F544EF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3 (Neoplasia</w:t>
            </w:r>
            <w:proofErr w:type="gram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</w:t>
            </w:r>
            <w:proofErr w:type="gram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oplasias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Neoplasm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Tumors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Tumor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Cancer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Cancers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Malignancy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R (Malignancies):</w:t>
            </w:r>
            <w:proofErr w:type="spellStart"/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407" w:type="pct"/>
            <w:vMerge/>
            <w:vAlign w:val="center"/>
          </w:tcPr>
          <w:p w14:paraId="2C625154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vMerge/>
          </w:tcPr>
          <w:p w14:paraId="52D6C873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60AA" w:rsidRPr="008D1152" w14:paraId="37522B0A" w14:textId="77777777" w:rsidTr="00CC60AA">
        <w:tc>
          <w:tcPr>
            <w:tcW w:w="456" w:type="pct"/>
            <w:vMerge/>
          </w:tcPr>
          <w:p w14:paraId="411C20D4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59" w:type="pct"/>
          </w:tcPr>
          <w:p w14:paraId="6F243DCE" w14:textId="77777777" w:rsidR="00CC60AA" w:rsidRPr="008D1152" w:rsidRDefault="00CC60AA" w:rsidP="00B6734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D11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#4 (#1 OR #2) AND #3 with Cochrane Library publication date between 2016-01-01 and 2021-07-26</w:t>
            </w:r>
          </w:p>
        </w:tc>
        <w:tc>
          <w:tcPr>
            <w:tcW w:w="407" w:type="pct"/>
            <w:vMerge/>
            <w:vAlign w:val="center"/>
          </w:tcPr>
          <w:p w14:paraId="5C63EB0A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vMerge/>
          </w:tcPr>
          <w:p w14:paraId="003CCB5C" w14:textId="77777777" w:rsidR="00CC60AA" w:rsidRPr="008D1152" w:rsidRDefault="00CC60AA" w:rsidP="00B6734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F16DC5E" w14:textId="53439C8B" w:rsidR="00F97E5B" w:rsidRDefault="00CC60AA" w:rsidP="00A3043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33F7FB0" w14:textId="6922A3D3" w:rsidR="00006145" w:rsidRPr="00006145" w:rsidRDefault="00006145" w:rsidP="008D4601">
      <w:pPr>
        <w:pStyle w:val="1"/>
        <w:spacing w:before="160" w:after="160" w:line="360" w:lineRule="auto"/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006145">
        <w:rPr>
          <w:rFonts w:ascii="Times New Roman" w:hAnsi="Times New Roman" w:cs="Times New Roman"/>
          <w:sz w:val="21"/>
          <w:szCs w:val="21"/>
        </w:rPr>
        <w:lastRenderedPageBreak/>
        <w:t xml:space="preserve">Appendix </w:t>
      </w:r>
      <w:r w:rsidR="00A30433">
        <w:rPr>
          <w:rFonts w:ascii="Times New Roman" w:hAnsi="Times New Roman" w:cs="Times New Roman"/>
          <w:sz w:val="21"/>
          <w:szCs w:val="21"/>
        </w:rPr>
        <w:t>2</w:t>
      </w:r>
      <w:r w:rsidRPr="00006145">
        <w:rPr>
          <w:rFonts w:ascii="Times New Roman" w:hAnsi="Times New Roman" w:cs="Times New Roman"/>
          <w:sz w:val="21"/>
          <w:szCs w:val="21"/>
        </w:rPr>
        <w:t>: Detailed information of model inputs</w:t>
      </w:r>
    </w:p>
    <w:p w14:paraId="4FAA41E6" w14:textId="31B20236" w:rsidR="009C2057" w:rsidRPr="009C2057" w:rsidRDefault="00712743" w:rsidP="009C2057">
      <w:pPr>
        <w:pStyle w:val="a3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="009C2057" w:rsidRPr="009C2057">
        <w:rPr>
          <w:rFonts w:ascii="Times New Roman" w:hAnsi="Times New Roman" w:cs="Times New Roman"/>
          <w:b/>
          <w:bCs/>
        </w:rPr>
        <w:t>arget intervention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relate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p</w:t>
      </w:r>
      <w:r w:rsidRPr="00712743">
        <w:rPr>
          <w:rFonts w:ascii="Times New Roman" w:hAnsi="Times New Roman" w:cs="Times New Roman"/>
          <w:b/>
          <w:bCs/>
        </w:rPr>
        <w:t>arameters</w:t>
      </w:r>
    </w:p>
    <w:tbl>
      <w:tblPr>
        <w:tblW w:w="15220" w:type="dxa"/>
        <w:tblLook w:val="04A0" w:firstRow="1" w:lastRow="0" w:firstColumn="1" w:lastColumn="0" w:noHBand="0" w:noVBand="1"/>
      </w:tblPr>
      <w:tblGrid>
        <w:gridCol w:w="6280"/>
        <w:gridCol w:w="3360"/>
        <w:gridCol w:w="5580"/>
      </w:tblGrid>
      <w:tr w:rsidR="00006145" w:rsidRPr="00006145" w14:paraId="3F5ACE9C" w14:textId="77777777" w:rsidTr="006E209F">
        <w:trPr>
          <w:trHeight w:val="285"/>
        </w:trPr>
        <w:tc>
          <w:tcPr>
            <w:tcW w:w="6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F4DFE70" w14:textId="3A18E88A" w:rsidR="00006145" w:rsidRPr="00006145" w:rsidRDefault="00006145" w:rsidP="009C20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E26CF5A" w14:textId="77777777" w:rsidR="00006145" w:rsidRPr="00006145" w:rsidRDefault="00006145" w:rsidP="009C20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1ED802A" w14:textId="77777777" w:rsidR="00006145" w:rsidRPr="00006145" w:rsidRDefault="00006145" w:rsidP="009C20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urces</w:t>
            </w:r>
          </w:p>
        </w:tc>
      </w:tr>
      <w:tr w:rsidR="00006145" w:rsidRPr="00006145" w14:paraId="34C089BC" w14:textId="77777777" w:rsidTr="00006145">
        <w:trPr>
          <w:trHeight w:val="285"/>
        </w:trPr>
        <w:tc>
          <w:tcPr>
            <w:tcW w:w="6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FA2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ients average weight (kg)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A9C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F750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inical trials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</w:p>
        </w:tc>
      </w:tr>
      <w:tr w:rsidR="00006145" w:rsidRPr="00006145" w14:paraId="3223AA11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5970CAA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s per month (d/m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71C9029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580" w:type="dxa"/>
            <w:vMerge w:val="restart"/>
            <w:shd w:val="clear" w:color="auto" w:fill="auto"/>
            <w:noWrap/>
            <w:vAlign w:val="center"/>
            <w:hideMark/>
          </w:tcPr>
          <w:p w14:paraId="7DD3670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xed days</w:t>
            </w:r>
          </w:p>
        </w:tc>
      </w:tr>
      <w:tr w:rsidR="00006145" w:rsidRPr="00006145" w14:paraId="6F9B3724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1D402F36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s per week (d/w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25FE6B6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580" w:type="dxa"/>
            <w:vMerge/>
            <w:vAlign w:val="center"/>
            <w:hideMark/>
          </w:tcPr>
          <w:p w14:paraId="7422A18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6145" w:rsidRPr="00006145" w14:paraId="46B3F464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309F596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hs per year (m/y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C3507C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580" w:type="dxa"/>
            <w:vMerge/>
            <w:vAlign w:val="center"/>
            <w:hideMark/>
          </w:tcPr>
          <w:p w14:paraId="49791F56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6145" w:rsidRPr="00006145" w14:paraId="406DA0C7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00B38B7B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tients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ospotal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ays per month in PFS (d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2FA976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628FC461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D7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ert interview</w:t>
            </w:r>
            <w:bookmarkEnd w:id="0"/>
          </w:p>
        </w:tc>
      </w:tr>
      <w:tr w:rsidR="00006145" w:rsidRPr="00006145" w14:paraId="45949E2A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48BDD439" w14:textId="51E6E372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nit price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$/vial</w:t>
            </w:r>
            <w:r w:rsidR="00041D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583780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.40</w:t>
            </w: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14:paraId="0FA199C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RANGE!D8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sumption</w:t>
            </w:r>
            <w:bookmarkEnd w:id="1"/>
          </w:p>
        </w:tc>
      </w:tr>
      <w:tr w:rsidR="00006145" w:rsidRPr="00006145" w14:paraId="11231DA3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7184804E" w14:textId="0A85B84D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pecifications for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g/vial</w:t>
            </w:r>
            <w:r w:rsidR="00041D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033B2261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580" w:type="dxa"/>
            <w:vMerge w:val="restart"/>
            <w:shd w:val="clear" w:color="auto" w:fill="auto"/>
            <w:noWrap/>
            <w:vAlign w:val="center"/>
            <w:hideMark/>
          </w:tcPr>
          <w:p w14:paraId="0EA2A867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RANGE!D9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inical trial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bookmarkEnd w:id="2"/>
            <w:proofErr w:type="spellEnd"/>
          </w:p>
        </w:tc>
      </w:tr>
      <w:tr w:rsidR="00006145" w:rsidRPr="00006145" w14:paraId="6ABBBCBD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0B34B2C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ose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g/kg/2w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FBA8D5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80" w:type="dxa"/>
            <w:vMerge/>
            <w:vAlign w:val="center"/>
            <w:hideMark/>
          </w:tcPr>
          <w:p w14:paraId="32CC829E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6145" w:rsidRPr="00006145" w14:paraId="3ECA225C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3F449A98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dian PFS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tients with R/R PTCL (m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5EB7D5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5580" w:type="dxa"/>
            <w:vMerge/>
            <w:vAlign w:val="center"/>
            <w:hideMark/>
          </w:tcPr>
          <w:p w14:paraId="7633DD9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6145" w:rsidRPr="00006145" w14:paraId="57EBF7DC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6B94F82A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dication cycle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w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D014DCE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80" w:type="dxa"/>
            <w:vMerge/>
            <w:vAlign w:val="center"/>
            <w:hideMark/>
          </w:tcPr>
          <w:p w14:paraId="4612BD10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6145" w:rsidRPr="00006145" w14:paraId="247337F2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1290A617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osage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er cycle (mg/2w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2407AC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.2</w:t>
            </w:r>
          </w:p>
        </w:tc>
        <w:tc>
          <w:tcPr>
            <w:tcW w:w="5580" w:type="dxa"/>
            <w:vMerge w:val="restart"/>
            <w:shd w:val="clear" w:color="auto" w:fill="auto"/>
            <w:noWrap/>
            <w:vAlign w:val="center"/>
            <w:hideMark/>
          </w:tcPr>
          <w:p w14:paraId="0EB3D807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RANGE!D13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ulation</w:t>
            </w:r>
            <w:bookmarkEnd w:id="3"/>
          </w:p>
        </w:tc>
      </w:tr>
      <w:tr w:rsidR="00006145" w:rsidRPr="00006145" w14:paraId="326E367D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7336099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ials used per cycle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vials/2w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B1BCFE8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80" w:type="dxa"/>
            <w:vMerge/>
            <w:vAlign w:val="center"/>
            <w:hideMark/>
          </w:tcPr>
          <w:p w14:paraId="7503EB7E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6145" w:rsidRPr="00006145" w14:paraId="18127958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492D1AA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nual cycles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w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62651A57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580" w:type="dxa"/>
            <w:vMerge/>
            <w:vAlign w:val="center"/>
            <w:hideMark/>
          </w:tcPr>
          <w:p w14:paraId="5BB05DF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6145" w:rsidRPr="00006145" w14:paraId="016092E2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17C5F4EC" w14:textId="51569CDC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nit price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$/box</w:t>
            </w:r>
            <w:r w:rsidR="00041D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2051ADF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3.49</w:t>
            </w:r>
          </w:p>
        </w:tc>
        <w:tc>
          <w:tcPr>
            <w:tcW w:w="5580" w:type="dxa"/>
            <w:vMerge w:val="restart"/>
            <w:shd w:val="clear" w:color="auto" w:fill="auto"/>
            <w:vAlign w:val="center"/>
            <w:hideMark/>
          </w:tcPr>
          <w:p w14:paraId="788AD6D5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RANGE!D15"/>
            <w:bookmarkStart w:id="5" w:name="RANGE!D14"/>
            <w:bookmarkStart w:id="6" w:name="RANGE!D16"/>
            <w:bookmarkEnd w:id="4"/>
            <w:bookmarkEnd w:id="5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inical trial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National medical insurance payment </w:t>
            </w:r>
            <w:proofErr w:type="spellStart"/>
            <w:proofErr w:type="gram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,Instructions</w:t>
            </w:r>
            <w:proofErr w:type="spellEnd"/>
            <w:proofErr w:type="gram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bookmarkEnd w:id="6"/>
            <w:proofErr w:type="spellEnd"/>
          </w:p>
        </w:tc>
      </w:tr>
      <w:tr w:rsidR="00006145" w:rsidRPr="00006145" w14:paraId="42F5779F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70EF91FC" w14:textId="7C2F1A6B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pecifications for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g/box</w:t>
            </w:r>
            <w:r w:rsidR="00041D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1C05EFE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5580" w:type="dxa"/>
            <w:vMerge/>
            <w:vAlign w:val="center"/>
            <w:hideMark/>
          </w:tcPr>
          <w:p w14:paraId="3C09119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6145" w:rsidRPr="00006145" w14:paraId="1248660F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5DFAE275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dian PFS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tients with R/R PTCL (m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7CCE7838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5580" w:type="dxa"/>
            <w:vMerge/>
            <w:vAlign w:val="center"/>
            <w:hideMark/>
          </w:tcPr>
          <w:p w14:paraId="17E6F4C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6145" w:rsidRPr="00006145" w14:paraId="6FEB1B95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7E800E09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dication cycle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w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11A75F2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0" w:type="dxa"/>
            <w:vMerge/>
            <w:vAlign w:val="center"/>
            <w:hideMark/>
          </w:tcPr>
          <w:p w14:paraId="5CF9A2E5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6145" w:rsidRPr="00006145" w14:paraId="2C9D4630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298E0EA7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osage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er cycle (mg/w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9D4E95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580" w:type="dxa"/>
            <w:vMerge w:val="restart"/>
            <w:shd w:val="clear" w:color="auto" w:fill="auto"/>
            <w:noWrap/>
            <w:vAlign w:val="center"/>
            <w:hideMark/>
          </w:tcPr>
          <w:p w14:paraId="0807C1AA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ulation</w:t>
            </w:r>
          </w:p>
        </w:tc>
      </w:tr>
      <w:tr w:rsidR="00006145" w:rsidRPr="00006145" w14:paraId="752E9FC1" w14:textId="77777777" w:rsidTr="00006145">
        <w:trPr>
          <w:trHeight w:val="285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14:paraId="289A787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ials used per cycle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boxes/w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490BCBE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5580" w:type="dxa"/>
            <w:vMerge/>
            <w:vAlign w:val="center"/>
            <w:hideMark/>
          </w:tcPr>
          <w:p w14:paraId="6499A3D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6145" w:rsidRPr="00006145" w14:paraId="22DC9B14" w14:textId="77777777" w:rsidTr="00006145">
        <w:trPr>
          <w:trHeight w:val="285"/>
        </w:trPr>
        <w:tc>
          <w:tcPr>
            <w:tcW w:w="6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A19B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nual cycles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w)</w:t>
            </w:r>
          </w:p>
        </w:tc>
        <w:tc>
          <w:tcPr>
            <w:tcW w:w="3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7FC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714E7A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90D9FBE" w14:textId="09A632A8" w:rsidR="009F0078" w:rsidRDefault="00C92082">
      <w:pPr>
        <w:widowControl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193356">
        <w:rPr>
          <w:rFonts w:ascii="Times New Roman" w:eastAsia="等线" w:hAnsi="Times New Roman" w:cs="Times New Roman"/>
          <w:kern w:val="0"/>
          <w:sz w:val="15"/>
          <w:szCs w:val="15"/>
        </w:rPr>
        <w:t>PFS: progression free survival</w:t>
      </w:r>
      <w:r>
        <w:rPr>
          <w:rFonts w:ascii="Times New Roman" w:eastAsia="等线" w:hAnsi="Times New Roman" w:cs="Times New Roman"/>
          <w:kern w:val="0"/>
          <w:sz w:val="15"/>
          <w:szCs w:val="15"/>
        </w:rPr>
        <w:t xml:space="preserve">; </w:t>
      </w:r>
      <w:r w:rsidR="00193356" w:rsidRPr="00193356">
        <w:rPr>
          <w:rFonts w:ascii="Times New Roman" w:eastAsia="等线" w:hAnsi="Times New Roman" w:cs="Times New Roman"/>
          <w:kern w:val="0"/>
          <w:sz w:val="15"/>
          <w:szCs w:val="15"/>
        </w:rPr>
        <w:t>R/R PTCL: relapsed or refractory peripheral T cell lymphoma</w:t>
      </w:r>
    </w:p>
    <w:p w14:paraId="7F6EB03C" w14:textId="77777777" w:rsidR="00C92082" w:rsidRDefault="00C92082">
      <w:pPr>
        <w:widowControl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</w:p>
    <w:p w14:paraId="53EB673A" w14:textId="0F0EF0C5" w:rsidR="00712743" w:rsidRPr="00712743" w:rsidRDefault="00712743" w:rsidP="00712743">
      <w:pPr>
        <w:pStyle w:val="a3"/>
        <w:keepNext/>
        <w:rPr>
          <w:rFonts w:ascii="Times New Roman" w:hAnsi="Times New Roman" w:cs="Times New Roman"/>
          <w:b/>
          <w:bCs/>
        </w:rPr>
      </w:pPr>
      <w:r w:rsidRPr="00712743">
        <w:rPr>
          <w:rFonts w:ascii="Times New Roman" w:hAnsi="Times New Roman" w:cs="Times New Roman"/>
          <w:b/>
          <w:bCs/>
        </w:rPr>
        <w:t>Inspection and testing related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51"/>
        <w:gridCol w:w="1614"/>
        <w:gridCol w:w="2784"/>
        <w:gridCol w:w="4176"/>
        <w:gridCol w:w="2873"/>
      </w:tblGrid>
      <w:tr w:rsidR="009124E5" w:rsidRPr="00006145" w14:paraId="40F216FD" w14:textId="77777777" w:rsidTr="00712743">
        <w:trPr>
          <w:trHeight w:val="285"/>
        </w:trPr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9E5EDE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4E416B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it price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D47A6D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requency (times per year)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0D79F4E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portion of patients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B074515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urces</w:t>
            </w:r>
          </w:p>
        </w:tc>
      </w:tr>
      <w:tr w:rsidR="009124E5" w:rsidRPr="00006145" w14:paraId="333D7167" w14:textId="77777777" w:rsidTr="00712743">
        <w:trPr>
          <w:trHeight w:val="285"/>
        </w:trPr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B20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biochemistry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0F95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6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8F97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39C5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DE10F6" w14:textId="69166B46" w:rsidR="00006145" w:rsidRPr="00006145" w:rsidRDefault="00006145" w:rsidP="00C920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 price of each item is based on the median price of 12 China provinces, data of frequency and proportion is based on expert interview</w:t>
            </w:r>
          </w:p>
        </w:tc>
      </w:tr>
      <w:tr w:rsidR="009124E5" w:rsidRPr="00006145" w14:paraId="3CA2DF7A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734538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oral and cellular immunity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D76784F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68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4F21CA2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27413397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vAlign w:val="center"/>
            <w:hideMark/>
          </w:tcPr>
          <w:p w14:paraId="0B64FF4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6DCF6135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F640F21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 routine examination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CA54D96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C9E6335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6350E1C9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vAlign w:val="center"/>
            <w:hideMark/>
          </w:tcPr>
          <w:p w14:paraId="30F2CDD6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4830FB37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7D11F9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 marrow aspiration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CB6E9DC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4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0366141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513DEDA1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vAlign w:val="center"/>
            <w:hideMark/>
          </w:tcPr>
          <w:p w14:paraId="4FD20C5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1370DD73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A2245F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 marrow biopsy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FE41963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4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5CAEA4F5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32FB3B79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vAlign w:val="center"/>
            <w:hideMark/>
          </w:tcPr>
          <w:p w14:paraId="6B255D15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68C12A86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BEC5120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mmunohistochemistry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3F13C59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7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8A508C3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2E4DDFEE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vAlign w:val="center"/>
            <w:hideMark/>
          </w:tcPr>
          <w:p w14:paraId="7C94850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1789C608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589389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marrow streaming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C4DA206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94D827E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4D93EC19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vAlign w:val="center"/>
            <w:hideMark/>
          </w:tcPr>
          <w:p w14:paraId="3ED54A2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4E1A1DBA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B7EE5EB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E472702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76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AB0723C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1E1B410A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vAlign w:val="center"/>
            <w:hideMark/>
          </w:tcPr>
          <w:p w14:paraId="169ADCE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2857456D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AF35A29" w14:textId="224FD3A2" w:rsidR="00006145" w:rsidRPr="00006145" w:rsidRDefault="00C92082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  <w:r w:rsidR="00006145"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yotyping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4D6BED2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1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D6355A7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66D9DFED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707577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4AD94606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70F2F5B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C9877D8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7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603A85BD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40298F8F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15752A0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5AFB0733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C602FF8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-CT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11D0420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8.8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313420F5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37E12EF8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vAlign w:val="center"/>
            <w:hideMark/>
          </w:tcPr>
          <w:p w14:paraId="54D3C35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4AC8357D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B501AB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752AB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ltrasonography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B1F0ED0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4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1884476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13B7494C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vAlign w:val="center"/>
            <w:hideMark/>
          </w:tcPr>
          <w:p w14:paraId="7983A7C5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54D94B6F" w14:textId="77777777" w:rsidTr="00712743">
        <w:trPr>
          <w:trHeight w:val="285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DB8DF3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I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8591767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91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CE3A827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56" w:type="pct"/>
            <w:shd w:val="clear" w:color="auto" w:fill="auto"/>
            <w:noWrap/>
            <w:vAlign w:val="bottom"/>
            <w:hideMark/>
          </w:tcPr>
          <w:p w14:paraId="54B6C2EC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%</w:t>
            </w:r>
          </w:p>
        </w:tc>
        <w:tc>
          <w:tcPr>
            <w:tcW w:w="933" w:type="pct"/>
            <w:vMerge/>
            <w:vAlign w:val="center"/>
            <w:hideMark/>
          </w:tcPr>
          <w:p w14:paraId="0260C10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10AA87E9" w14:textId="77777777" w:rsidTr="00712743">
        <w:trPr>
          <w:trHeight w:val="285"/>
        </w:trPr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B5C6" w14:textId="448D3D5B" w:rsidR="00006145" w:rsidRPr="00006145" w:rsidRDefault="00C92082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006145"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hology consultation 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2C3E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7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3306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2142" w14:textId="77777777" w:rsidR="00006145" w:rsidRPr="00006145" w:rsidRDefault="00006145" w:rsidP="000061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9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219DAB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613E101" w14:textId="55FCE337" w:rsidR="00D862A4" w:rsidRDefault="00D862A4">
      <w:pPr>
        <w:widowControl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</w:p>
    <w:p w14:paraId="03E9A56B" w14:textId="75C4E408" w:rsidR="00712743" w:rsidRPr="00712743" w:rsidRDefault="00712743" w:rsidP="00712743">
      <w:pPr>
        <w:pStyle w:val="a3"/>
        <w:keepNext/>
        <w:rPr>
          <w:rFonts w:ascii="Times New Roman" w:hAnsi="Times New Roman" w:cs="Times New Roman"/>
          <w:b/>
          <w:bCs/>
        </w:rPr>
      </w:pPr>
      <w:r w:rsidRPr="00712743">
        <w:rPr>
          <w:rFonts w:ascii="Times New Roman" w:hAnsi="Times New Roman" w:cs="Times New Roman"/>
          <w:b/>
          <w:bCs/>
        </w:rPr>
        <w:t>Hospitalization related parameter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21"/>
        <w:gridCol w:w="1552"/>
        <w:gridCol w:w="730"/>
        <w:gridCol w:w="6895"/>
      </w:tblGrid>
      <w:tr w:rsidR="009124E5" w:rsidRPr="00006145" w14:paraId="1B40C0B7" w14:textId="77777777" w:rsidTr="006E209F">
        <w:trPr>
          <w:trHeight w:val="285"/>
        </w:trPr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D5FEFD5" w14:textId="1A90734E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</w:t>
            </w:r>
            <w:r w:rsidRPr="009124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ospital patient medical resource consumption (except drugs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4806D5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DF037F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3A0CF6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urces</w:t>
            </w:r>
          </w:p>
        </w:tc>
      </w:tr>
      <w:tr w:rsidR="009124E5" w:rsidRPr="00006145" w14:paraId="07404B4A" w14:textId="77777777" w:rsidTr="009124E5">
        <w:trPr>
          <w:trHeight w:val="285"/>
        </w:trPr>
        <w:tc>
          <w:tcPr>
            <w:tcW w:w="20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E55A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verage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ospital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ays in PFS (d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825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0D5D" w14:textId="77777777" w:rsidR="00006145" w:rsidRPr="00006145" w:rsidRDefault="00006145" w:rsidP="009124E5">
            <w:pPr>
              <w:widowControl/>
              <w:ind w:righ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22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91F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ulation</w:t>
            </w:r>
          </w:p>
        </w:tc>
      </w:tr>
      <w:tr w:rsidR="009124E5" w:rsidRPr="00006145" w14:paraId="6196A988" w14:textId="77777777" w:rsidTr="009124E5">
        <w:trPr>
          <w:trHeight w:val="285"/>
        </w:trPr>
        <w:tc>
          <w:tcPr>
            <w:tcW w:w="2020" w:type="pct"/>
            <w:vMerge/>
            <w:vAlign w:val="center"/>
            <w:hideMark/>
          </w:tcPr>
          <w:p w14:paraId="48950816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864024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FB8C9F7" w14:textId="77777777" w:rsidR="00006145" w:rsidRPr="00006145" w:rsidRDefault="00006145" w:rsidP="009124E5">
            <w:pPr>
              <w:widowControl/>
              <w:ind w:righ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2239" w:type="pct"/>
            <w:vMerge/>
            <w:vAlign w:val="center"/>
            <w:hideMark/>
          </w:tcPr>
          <w:p w14:paraId="7F28F6F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19D0A1A0" w14:textId="77777777" w:rsidTr="009124E5">
        <w:trPr>
          <w:trHeight w:val="285"/>
        </w:trPr>
        <w:tc>
          <w:tcPr>
            <w:tcW w:w="2524" w:type="pct"/>
            <w:gridSpan w:val="2"/>
            <w:shd w:val="clear" w:color="auto" w:fill="auto"/>
            <w:noWrap/>
            <w:vAlign w:val="bottom"/>
            <w:hideMark/>
          </w:tcPr>
          <w:p w14:paraId="3ECDCA4D" w14:textId="4AEEB5FC" w:rsidR="009124E5" w:rsidRPr="00006145" w:rsidRDefault="009124E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d ($/d)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7D6C6EF" w14:textId="77777777" w:rsidR="009124E5" w:rsidRPr="00006145" w:rsidRDefault="009124E5" w:rsidP="0091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</w:t>
            </w:r>
          </w:p>
        </w:tc>
        <w:tc>
          <w:tcPr>
            <w:tcW w:w="2239" w:type="pct"/>
            <w:vMerge w:val="restart"/>
            <w:shd w:val="clear" w:color="auto" w:fill="auto"/>
            <w:vAlign w:val="center"/>
            <w:hideMark/>
          </w:tcPr>
          <w:p w14:paraId="059AAC4C" w14:textId="0BC024DE" w:rsidR="009124E5" w:rsidRPr="00006145" w:rsidRDefault="009124E5" w:rsidP="009124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 price of each item is based on the median price of 12 China prov</w:t>
            </w:r>
            <w:r w:rsidRPr="009124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es</w:t>
            </w:r>
          </w:p>
        </w:tc>
      </w:tr>
      <w:tr w:rsidR="009124E5" w:rsidRPr="00006145" w14:paraId="4A31661D" w14:textId="77777777" w:rsidTr="009124E5">
        <w:trPr>
          <w:trHeight w:val="285"/>
        </w:trPr>
        <w:tc>
          <w:tcPr>
            <w:tcW w:w="2524" w:type="pct"/>
            <w:gridSpan w:val="2"/>
            <w:shd w:val="clear" w:color="auto" w:fill="auto"/>
            <w:noWrap/>
            <w:vAlign w:val="bottom"/>
            <w:hideMark/>
          </w:tcPr>
          <w:p w14:paraId="53F585EF" w14:textId="03FD7C61" w:rsidR="009124E5" w:rsidRPr="00006145" w:rsidRDefault="009124E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rsing ($/d)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D201272" w14:textId="77777777" w:rsidR="009124E5" w:rsidRPr="00006145" w:rsidRDefault="009124E5" w:rsidP="0091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2239" w:type="pct"/>
            <w:vMerge/>
            <w:vAlign w:val="center"/>
            <w:hideMark/>
          </w:tcPr>
          <w:p w14:paraId="2270531E" w14:textId="77777777" w:rsidR="009124E5" w:rsidRPr="00006145" w:rsidRDefault="009124E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124E5" w:rsidRPr="00006145" w14:paraId="7DD6A0F9" w14:textId="77777777" w:rsidTr="009124E5">
        <w:trPr>
          <w:trHeight w:val="285"/>
        </w:trPr>
        <w:tc>
          <w:tcPr>
            <w:tcW w:w="2524" w:type="pct"/>
            <w:gridSpan w:val="2"/>
            <w:shd w:val="clear" w:color="auto" w:fill="auto"/>
            <w:noWrap/>
            <w:vAlign w:val="bottom"/>
            <w:hideMark/>
          </w:tcPr>
          <w:p w14:paraId="4EF1EAA9" w14:textId="2ABE55E5" w:rsidR="009124E5" w:rsidRPr="00006145" w:rsidRDefault="009124E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itoring ($/d)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1C43CF2" w14:textId="77777777" w:rsidR="009124E5" w:rsidRPr="00006145" w:rsidRDefault="009124E5" w:rsidP="00912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6</w:t>
            </w:r>
          </w:p>
        </w:tc>
        <w:tc>
          <w:tcPr>
            <w:tcW w:w="2239" w:type="pct"/>
            <w:vMerge/>
            <w:vAlign w:val="center"/>
            <w:hideMark/>
          </w:tcPr>
          <w:p w14:paraId="5062EACD" w14:textId="77777777" w:rsidR="009124E5" w:rsidRPr="00006145" w:rsidRDefault="009124E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1A59D0E" w14:textId="6C15DF52" w:rsidR="00D862A4" w:rsidRDefault="00C92082">
      <w:pPr>
        <w:widowControl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193356">
        <w:rPr>
          <w:rFonts w:ascii="Times New Roman" w:eastAsia="等线" w:hAnsi="Times New Roman" w:cs="Times New Roman"/>
          <w:kern w:val="0"/>
          <w:sz w:val="15"/>
          <w:szCs w:val="15"/>
        </w:rPr>
        <w:t>PFS: progression free survival</w:t>
      </w:r>
    </w:p>
    <w:p w14:paraId="1E253611" w14:textId="77777777" w:rsidR="00C92082" w:rsidRDefault="00C92082">
      <w:pPr>
        <w:widowControl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</w:p>
    <w:p w14:paraId="254116E4" w14:textId="3C5C9494" w:rsidR="00712743" w:rsidRPr="00712743" w:rsidRDefault="00712743" w:rsidP="00712743">
      <w:pPr>
        <w:pStyle w:val="a3"/>
        <w:keepNext/>
        <w:rPr>
          <w:rFonts w:ascii="Times New Roman" w:hAnsi="Times New Roman" w:cs="Times New Roman"/>
          <w:b/>
          <w:bCs/>
        </w:rPr>
      </w:pPr>
      <w:r w:rsidRPr="00712743">
        <w:rPr>
          <w:rFonts w:ascii="Times New Roman" w:hAnsi="Times New Roman" w:cs="Times New Roman"/>
          <w:b/>
          <w:bCs/>
        </w:rPr>
        <w:t>III-</w:t>
      </w:r>
      <w:r w:rsidRPr="00712743">
        <w:rPr>
          <w:rFonts w:ascii="宋体" w:eastAsia="宋体" w:hAnsi="宋体" w:cs="宋体" w:hint="eastAsia"/>
          <w:b/>
          <w:bCs/>
        </w:rPr>
        <w:t>Ⅳ</w:t>
      </w:r>
      <w:r w:rsidRPr="00712743">
        <w:rPr>
          <w:rFonts w:ascii="Times New Roman" w:hAnsi="Times New Roman" w:cs="Times New Roman"/>
          <w:b/>
          <w:bCs/>
        </w:rPr>
        <w:t xml:space="preserve"> grade adverse event</w:t>
      </w:r>
      <w:r w:rsidR="00D331A1">
        <w:rPr>
          <w:rFonts w:ascii="Times New Roman" w:hAnsi="Times New Roman" w:cs="Times New Roman"/>
          <w:b/>
          <w:bCs/>
        </w:rPr>
        <w:t>s</w:t>
      </w:r>
      <w:r w:rsidRPr="00712743">
        <w:rPr>
          <w:rFonts w:ascii="Times New Roman" w:hAnsi="Times New Roman" w:cs="Times New Roman"/>
          <w:b/>
          <w:bCs/>
        </w:rPr>
        <w:t xml:space="preserve"> related paramet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8"/>
        <w:gridCol w:w="2633"/>
        <w:gridCol w:w="2275"/>
        <w:gridCol w:w="2247"/>
        <w:gridCol w:w="4946"/>
      </w:tblGrid>
      <w:tr w:rsidR="00167386" w:rsidRPr="00167386" w14:paraId="14D1662D" w14:textId="77777777" w:rsidTr="00712743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4E22DA9" w14:textId="77777777" w:rsidR="00006145" w:rsidRPr="00006145" w:rsidRDefault="00006145" w:rsidP="0016738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II-</w:t>
            </w:r>
            <w:r w:rsidRPr="0000614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</w:rPr>
              <w:t>Ⅳ</w:t>
            </w: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ade adverse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3FE73A7" w14:textId="77777777" w:rsidR="00006145" w:rsidRPr="00006145" w:rsidRDefault="00006145" w:rsidP="0016738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3A79D8B" w14:textId="77777777" w:rsidR="00006145" w:rsidRPr="00006145" w:rsidRDefault="00006145" w:rsidP="0016738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st per processing ($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053A91A" w14:textId="72E458F4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bability of occurrence in PFS</w:t>
            </w:r>
          </w:p>
        </w:tc>
        <w:tc>
          <w:tcPr>
            <w:tcW w:w="4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48B087C" w14:textId="77777777" w:rsidR="00006145" w:rsidRPr="00006145" w:rsidRDefault="00006145" w:rsidP="0016738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urces</w:t>
            </w:r>
          </w:p>
        </w:tc>
      </w:tr>
      <w:tr w:rsidR="00167386" w:rsidRPr="00167386" w14:paraId="2FBB56D5" w14:textId="77777777" w:rsidTr="00712743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79D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9DAB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994B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8280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4171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67386" w:rsidRPr="00167386" w14:paraId="14125C78" w14:textId="77777777" w:rsidTr="0071274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EE77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3BCDF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 transfu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1604C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03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88820AB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  <w:tc>
          <w:tcPr>
            <w:tcW w:w="4946" w:type="dxa"/>
            <w:vMerge w:val="restart"/>
            <w:shd w:val="clear" w:color="auto" w:fill="auto"/>
            <w:vAlign w:val="center"/>
            <w:hideMark/>
          </w:tcPr>
          <w:p w14:paraId="795A30E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nit price of each item is based on the median price of 12 China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viences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Adverse events data is based on clinical trials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interventions are based on expert interview</w:t>
            </w:r>
          </w:p>
        </w:tc>
      </w:tr>
      <w:tr w:rsidR="00167386" w:rsidRPr="00167386" w14:paraId="245A54F3" w14:textId="77777777" w:rsidTr="0071274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21F91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count de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1CB7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raising dru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6E973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9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6469F32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%</w:t>
            </w:r>
          </w:p>
        </w:tc>
        <w:tc>
          <w:tcPr>
            <w:tcW w:w="4946" w:type="dxa"/>
            <w:vMerge/>
            <w:vAlign w:val="center"/>
            <w:hideMark/>
          </w:tcPr>
          <w:p w14:paraId="5E560067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7386" w:rsidRPr="00167386" w14:paraId="3C18E7C9" w14:textId="77777777" w:rsidTr="0071274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9A679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normal liver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452A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c protec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31986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4C6E925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  <w:tc>
          <w:tcPr>
            <w:tcW w:w="4946" w:type="dxa"/>
            <w:vMerge/>
            <w:vAlign w:val="center"/>
            <w:hideMark/>
          </w:tcPr>
          <w:p w14:paraId="7DEB048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7386" w:rsidRPr="00167386" w14:paraId="17137D24" w14:textId="77777777" w:rsidTr="0071274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0EDE7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 respiratory tract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36F4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al antibiot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04DF6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CFB8A12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  <w:tc>
          <w:tcPr>
            <w:tcW w:w="4946" w:type="dxa"/>
            <w:vMerge/>
            <w:vAlign w:val="center"/>
            <w:hideMark/>
          </w:tcPr>
          <w:p w14:paraId="28EC94C1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7386" w:rsidRPr="00167386" w14:paraId="31B966BD" w14:textId="77777777" w:rsidTr="0071274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49D6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84625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usion antibiot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7FAB0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ED93ECD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  <w:tc>
          <w:tcPr>
            <w:tcW w:w="4946" w:type="dxa"/>
            <w:vMerge/>
            <w:vAlign w:val="center"/>
            <w:hideMark/>
          </w:tcPr>
          <w:p w14:paraId="6F4B2AE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7386" w:rsidRPr="00167386" w14:paraId="1A4463F6" w14:textId="77777777" w:rsidTr="00712743">
        <w:trPr>
          <w:trHeight w:val="35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72885" w14:textId="77777777" w:rsidR="00006145" w:rsidRPr="00006145" w:rsidRDefault="00006145" w:rsidP="001673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oimmune hemolytic ane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A3136" w14:textId="77777777" w:rsidR="00006145" w:rsidRPr="00006145" w:rsidRDefault="00006145" w:rsidP="001673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ransfusion+ horm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EB59D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23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0F1A2F71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%</w:t>
            </w:r>
          </w:p>
        </w:tc>
        <w:tc>
          <w:tcPr>
            <w:tcW w:w="4946" w:type="dxa"/>
            <w:vMerge/>
            <w:vAlign w:val="center"/>
            <w:hideMark/>
          </w:tcPr>
          <w:p w14:paraId="7A9AA8A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7386" w:rsidRPr="00167386" w14:paraId="2B6A1185" w14:textId="77777777" w:rsidTr="0071274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B99D3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91C1A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7F339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68AD37D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946" w:type="dxa"/>
            <w:shd w:val="clear" w:color="auto" w:fill="auto"/>
            <w:noWrap/>
            <w:vAlign w:val="bottom"/>
            <w:hideMark/>
          </w:tcPr>
          <w:p w14:paraId="16E0069A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67386" w:rsidRPr="00167386" w14:paraId="5D1539CA" w14:textId="77777777" w:rsidTr="0071274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EF169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count decre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017AB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raising dru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8E2C0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9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CAF9B3E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%</w:t>
            </w:r>
          </w:p>
        </w:tc>
        <w:tc>
          <w:tcPr>
            <w:tcW w:w="4946" w:type="dxa"/>
            <w:vMerge w:val="restart"/>
            <w:shd w:val="clear" w:color="auto" w:fill="auto"/>
            <w:hideMark/>
          </w:tcPr>
          <w:p w14:paraId="27E37BE8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nit price of each item is based on the median price of 12 China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viences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Adverse events data is based on </w:t>
            </w: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clinical trials of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interventions are based on expert interview</w:t>
            </w:r>
          </w:p>
        </w:tc>
      </w:tr>
      <w:tr w:rsidR="00167386" w:rsidRPr="00167386" w14:paraId="4BC4F84B" w14:textId="77777777" w:rsidTr="0071274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6D14E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8456D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ucocyte increasing ag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C20E3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5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E06B0CF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%</w:t>
            </w:r>
          </w:p>
        </w:tc>
        <w:tc>
          <w:tcPr>
            <w:tcW w:w="4946" w:type="dxa"/>
            <w:vMerge/>
            <w:vAlign w:val="center"/>
            <w:hideMark/>
          </w:tcPr>
          <w:p w14:paraId="01B9B0E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7386" w:rsidRPr="00167386" w14:paraId="0856FA6D" w14:textId="77777777" w:rsidTr="0071274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635AE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63C49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 transfu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3A1D3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03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B13E54F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%</w:t>
            </w:r>
          </w:p>
        </w:tc>
        <w:tc>
          <w:tcPr>
            <w:tcW w:w="4946" w:type="dxa"/>
            <w:vMerge/>
            <w:vAlign w:val="center"/>
            <w:hideMark/>
          </w:tcPr>
          <w:p w14:paraId="0550D062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7386" w:rsidRPr="00167386" w14:paraId="79297434" w14:textId="77777777" w:rsidTr="00712743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1CB44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ung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FB4DE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usion antibiot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A4EDC" w14:textId="77777777" w:rsidR="00006145" w:rsidRPr="00006145" w:rsidRDefault="00006145" w:rsidP="00167386">
            <w:pPr>
              <w:widowControl/>
              <w:ind w:righ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1304030" w14:textId="77777777" w:rsidR="00006145" w:rsidRPr="00006145" w:rsidRDefault="00006145" w:rsidP="001673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%</w:t>
            </w:r>
          </w:p>
        </w:tc>
        <w:tc>
          <w:tcPr>
            <w:tcW w:w="4946" w:type="dxa"/>
            <w:vMerge/>
            <w:vAlign w:val="center"/>
            <w:hideMark/>
          </w:tcPr>
          <w:p w14:paraId="731B4B6C" w14:textId="77777777" w:rsidR="00006145" w:rsidRPr="00006145" w:rsidRDefault="00006145" w:rsidP="0000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E34CFCE" w14:textId="1F68672B" w:rsidR="00D862A4" w:rsidRDefault="00D862A4">
      <w:pPr>
        <w:widowControl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</w:p>
    <w:p w14:paraId="0F530B4E" w14:textId="36AD2E61" w:rsidR="00712743" w:rsidRPr="00712743" w:rsidRDefault="00712743" w:rsidP="00712743">
      <w:pPr>
        <w:pStyle w:val="a3"/>
        <w:keepNext/>
        <w:rPr>
          <w:rFonts w:ascii="Times New Roman" w:hAnsi="Times New Roman" w:cs="Times New Roman"/>
          <w:b/>
          <w:bCs/>
        </w:rPr>
      </w:pPr>
      <w:r w:rsidRPr="00712743">
        <w:rPr>
          <w:rFonts w:ascii="Times New Roman" w:hAnsi="Times New Roman" w:cs="Times New Roman"/>
          <w:b/>
          <w:bCs/>
        </w:rPr>
        <w:t>Proportions of each subtype patients rece</w:t>
      </w:r>
      <w:r w:rsidR="001C23BB">
        <w:rPr>
          <w:rFonts w:ascii="Times New Roman" w:hAnsi="Times New Roman" w:cs="Times New Roman"/>
          <w:b/>
          <w:bCs/>
        </w:rPr>
        <w:t>i</w:t>
      </w:r>
      <w:r w:rsidRPr="00712743">
        <w:rPr>
          <w:rFonts w:ascii="Times New Roman" w:hAnsi="Times New Roman" w:cs="Times New Roman"/>
          <w:b/>
          <w:bCs/>
        </w:rPr>
        <w:t xml:space="preserve">ving each subsequent treatment regimen and </w:t>
      </w:r>
      <w:r w:rsidR="00D331A1" w:rsidRPr="00712743">
        <w:rPr>
          <w:rFonts w:ascii="Times New Roman" w:hAnsi="Times New Roman" w:cs="Times New Roman"/>
          <w:b/>
          <w:bCs/>
        </w:rPr>
        <w:t>regimen</w:t>
      </w:r>
      <w:r w:rsidR="00D331A1">
        <w:rPr>
          <w:rFonts w:ascii="Times New Roman" w:hAnsi="Times New Roman" w:cs="Times New Roman"/>
          <w:b/>
          <w:bCs/>
        </w:rPr>
        <w:t xml:space="preserve"> </w:t>
      </w:r>
      <w:r w:rsidRPr="00712743">
        <w:rPr>
          <w:rFonts w:ascii="Times New Roman" w:hAnsi="Times New Roman" w:cs="Times New Roman"/>
          <w:b/>
          <w:bCs/>
        </w:rPr>
        <w:t>cos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8"/>
        <w:gridCol w:w="1004"/>
        <w:gridCol w:w="890"/>
        <w:gridCol w:w="1004"/>
        <w:gridCol w:w="893"/>
        <w:gridCol w:w="1004"/>
        <w:gridCol w:w="893"/>
        <w:gridCol w:w="1004"/>
        <w:gridCol w:w="893"/>
        <w:gridCol w:w="1004"/>
        <w:gridCol w:w="893"/>
        <w:gridCol w:w="1004"/>
        <w:gridCol w:w="893"/>
        <w:gridCol w:w="1361"/>
        <w:gridCol w:w="1220"/>
      </w:tblGrid>
      <w:tr w:rsidR="00BE1F1B" w:rsidRPr="00832A14" w14:paraId="2473AAD7" w14:textId="77777777" w:rsidTr="006E209F">
        <w:trPr>
          <w:trHeight w:val="285"/>
        </w:trPr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ABC6262" w14:textId="31832B55" w:rsidR="00167386" w:rsidRPr="00006145" w:rsidRDefault="00832A14" w:rsidP="00832A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0B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167386"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bsequent treatment regimens</w:t>
            </w:r>
          </w:p>
        </w:tc>
        <w:tc>
          <w:tcPr>
            <w:tcW w:w="3695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5E4C344" w14:textId="243436E7" w:rsidR="00167386" w:rsidRPr="00006145" w:rsidRDefault="00167386" w:rsidP="00090B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 proportions of subsequent treatment regimens for each subtype</w:t>
            </w:r>
            <w:r w:rsidR="000047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R/R PTCL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423C2D3" w14:textId="72E7383D" w:rsidR="00167386" w:rsidRPr="00006145" w:rsidRDefault="00167386" w:rsidP="006701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verage costs per cycle for each regimen ($/2w)</w:t>
            </w:r>
            <w:r w:rsidR="005754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7127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AF5D831" w14:textId="77777777" w:rsidR="00167386" w:rsidRPr="00006145" w:rsidRDefault="00167386" w:rsidP="00832A1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61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s</w:t>
            </w:r>
          </w:p>
        </w:tc>
      </w:tr>
      <w:tr w:rsidR="00BE1F1B" w:rsidRPr="00832A14" w14:paraId="5552577A" w14:textId="77777777" w:rsidTr="006E209F">
        <w:trPr>
          <w:trHeight w:val="285"/>
        </w:trPr>
        <w:tc>
          <w:tcPr>
            <w:tcW w:w="467" w:type="pct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46DC82F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2A570E5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KTL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FE8AF0D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CL-NOS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C903F7F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ITL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4E0B758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K+ALCL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BE65408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K-ALCL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E327F1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 subtypes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2415F94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0FC97A4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E209F" w:rsidRPr="00832A14" w14:paraId="3992FB4C" w14:textId="77777777" w:rsidTr="006E209F">
        <w:trPr>
          <w:trHeight w:val="285"/>
        </w:trPr>
        <w:tc>
          <w:tcPr>
            <w:tcW w:w="467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2F2C88C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7048BE9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4783673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2CD9438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3BC1C43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294E9BD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5D7E8BB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7080515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9B7C47B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9F971F5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195A496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4D7ED80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ptanolima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ABF2DA0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tients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3464312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987CB68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832A14" w:rsidRPr="00832A14" w14:paraId="46E1AFEE" w14:textId="77777777" w:rsidTr="00BE1F1B">
        <w:trPr>
          <w:trHeight w:val="285"/>
        </w:trPr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5405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lvage chemotherapy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339D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C1D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0FBF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DB4C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AA5A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444A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C5FD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658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FE75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7F23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10C6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321A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%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F5CC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3.99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1B7198" w14:textId="77777777" w:rsidR="00006145" w:rsidRPr="00006145" w:rsidRDefault="00006145" w:rsidP="006701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proportion of subsequent treatment regimens in different subtypes were obtained from expert interview</w:t>
            </w:r>
          </w:p>
        </w:tc>
      </w:tr>
      <w:tr w:rsidR="00832A14" w:rsidRPr="00832A14" w14:paraId="6C0CBB06" w14:textId="77777777" w:rsidTr="00BE1F1B">
        <w:trPr>
          <w:trHeight w:val="28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B2723E3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alvage </w:t>
            </w: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motherapy+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798A0EC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5622EF7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2B07A2C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74BA58D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C1AFB92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31F8B8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21F54CE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70531E3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D579D25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5345973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45875C7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0AB4DCE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46D48AB6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7.48</w:t>
            </w:r>
          </w:p>
        </w:tc>
        <w:tc>
          <w:tcPr>
            <w:tcW w:w="396" w:type="pct"/>
            <w:vMerge/>
            <w:vAlign w:val="center"/>
            <w:hideMark/>
          </w:tcPr>
          <w:p w14:paraId="62DA4EC5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A14" w:rsidRPr="00832A14" w14:paraId="38B66B23" w14:textId="77777777" w:rsidTr="00BE1F1B">
        <w:trPr>
          <w:trHeight w:val="28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F6FBEC1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lvage chemotherapy+PD-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CF5C968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C3C65B6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416C32B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4A307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132628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4F9D2D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F19819B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08DDD7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D75127D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F532877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4443C2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8C4F66A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372E34B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5.14</w:t>
            </w:r>
          </w:p>
        </w:tc>
        <w:tc>
          <w:tcPr>
            <w:tcW w:w="396" w:type="pct"/>
            <w:vMerge/>
            <w:vAlign w:val="center"/>
            <w:hideMark/>
          </w:tcPr>
          <w:p w14:paraId="02A96C8F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A14" w:rsidRPr="00832A14" w14:paraId="45B80D56" w14:textId="77777777" w:rsidTr="00BE1F1B">
        <w:trPr>
          <w:trHeight w:val="28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938F89B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damide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onotherapy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9A62974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691042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45860A5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80810B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5E35A70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E11538D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9BF3266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6FD355E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AF52778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9F81C03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E574468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4E80ECA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158C4064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3.49</w:t>
            </w:r>
          </w:p>
        </w:tc>
        <w:tc>
          <w:tcPr>
            <w:tcW w:w="396" w:type="pct"/>
            <w:vMerge/>
            <w:vAlign w:val="center"/>
            <w:hideMark/>
          </w:tcPr>
          <w:p w14:paraId="408EEA1C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A14" w:rsidRPr="00832A14" w14:paraId="41C5A77F" w14:textId="77777777" w:rsidTr="00BE1F1B">
        <w:trPr>
          <w:trHeight w:val="28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0E47BED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-1 monotherapy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8730B37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08207D6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77361D3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07CC7A0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E031526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74F2C58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365082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5F5C3DE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067C216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78DA6CC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044D406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B86C3F2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6C17E59D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1.15</w:t>
            </w:r>
          </w:p>
        </w:tc>
        <w:tc>
          <w:tcPr>
            <w:tcW w:w="396" w:type="pct"/>
            <w:vMerge/>
            <w:vAlign w:val="center"/>
            <w:hideMark/>
          </w:tcPr>
          <w:p w14:paraId="6BD0BBE8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A14" w:rsidRPr="00832A14" w14:paraId="4C0F45B3" w14:textId="77777777" w:rsidTr="00BE1F1B">
        <w:trPr>
          <w:trHeight w:val="28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6B7827C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izotinib</w:t>
            </w:r>
            <w:proofErr w:type="spellEnd"/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ALK+ALCL)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915B69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10AE67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A38701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2313524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4D0798D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CD3D70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5ED52AF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C89B1F4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97CC830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318BE85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751A912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2CFC638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57F43267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1.07</w:t>
            </w:r>
          </w:p>
        </w:tc>
        <w:tc>
          <w:tcPr>
            <w:tcW w:w="396" w:type="pct"/>
            <w:vMerge/>
            <w:vAlign w:val="center"/>
            <w:hideMark/>
          </w:tcPr>
          <w:p w14:paraId="4E3E6E03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A14" w:rsidRPr="00832A14" w14:paraId="0439D60A" w14:textId="77777777" w:rsidTr="00BE1F1B">
        <w:trPr>
          <w:trHeight w:val="285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0F1D15A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ticipating in clinical trial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7F91DB2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AF511C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6B6E11E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0E72B17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F6D007A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3B80A1C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6689A15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5EBDD2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4905D5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158A3B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08DCBFE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AD7BCAB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14:paraId="716DCD73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96" w:type="pct"/>
            <w:vMerge/>
            <w:vAlign w:val="center"/>
            <w:hideMark/>
          </w:tcPr>
          <w:p w14:paraId="1C6FB32F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2A14" w:rsidRPr="00832A14" w14:paraId="572520AC" w14:textId="77777777" w:rsidTr="00BE1F1B">
        <w:trPr>
          <w:trHeight w:val="285"/>
        </w:trPr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E772" w14:textId="77777777" w:rsidR="00006145" w:rsidRPr="00006145" w:rsidRDefault="00006145" w:rsidP="00033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lliative radiotherapy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C187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2BF6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66FE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E3F4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04FF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802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557F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A50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F639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C0E6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0961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8F34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83E0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061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41.00</w:t>
            </w:r>
          </w:p>
        </w:tc>
        <w:tc>
          <w:tcPr>
            <w:tcW w:w="39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29EF4E0" w14:textId="77777777" w:rsidR="00006145" w:rsidRPr="00006145" w:rsidRDefault="00006145" w:rsidP="00832A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34AB0FF" w14:textId="65BBDBAC" w:rsidR="00D862A4" w:rsidRDefault="0000472F" w:rsidP="0000472F">
      <w:pPr>
        <w:widowControl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193356">
        <w:rPr>
          <w:rFonts w:ascii="Times New Roman" w:eastAsia="等线" w:hAnsi="Times New Roman" w:cs="Times New Roman"/>
          <w:kern w:val="0"/>
          <w:sz w:val="15"/>
          <w:szCs w:val="15"/>
        </w:rPr>
        <w:t>R/R PTCL: relapsed or refractory peripheral T cell lymphoma</w:t>
      </w:r>
      <w:r>
        <w:rPr>
          <w:rFonts w:ascii="Times New Roman" w:eastAsia="等线" w:hAnsi="Times New Roman" w:cs="Times New Roman"/>
          <w:kern w:val="0"/>
          <w:sz w:val="15"/>
          <w:szCs w:val="15"/>
        </w:rPr>
        <w:t xml:space="preserve">; </w:t>
      </w:r>
      <w:r w:rsidRPr="0000472F">
        <w:rPr>
          <w:rFonts w:ascii="Times New Roman" w:eastAsia="等线" w:hAnsi="Times New Roman" w:cs="Times New Roman"/>
          <w:kern w:val="0"/>
          <w:sz w:val="15"/>
          <w:szCs w:val="15"/>
        </w:rPr>
        <w:t xml:space="preserve">ENKTL, </w:t>
      </w:r>
      <w:r w:rsidR="006E2A82" w:rsidRPr="006E2A82">
        <w:rPr>
          <w:rFonts w:ascii="Times New Roman" w:eastAsia="等线" w:hAnsi="Times New Roman" w:cs="Times New Roman"/>
          <w:kern w:val="0"/>
          <w:sz w:val="15"/>
          <w:szCs w:val="15"/>
        </w:rPr>
        <w:t>extraoral</w:t>
      </w:r>
      <w:r w:rsidRPr="0000472F">
        <w:rPr>
          <w:rFonts w:ascii="Times New Roman" w:eastAsia="等线" w:hAnsi="Times New Roman" w:cs="Times New Roman"/>
          <w:kern w:val="0"/>
          <w:sz w:val="15"/>
          <w:szCs w:val="15"/>
        </w:rPr>
        <w:t xml:space="preserve"> natural killer/T cell lymphoma, nasal type; ALCL,</w:t>
      </w:r>
      <w:r>
        <w:rPr>
          <w:rFonts w:ascii="Times New Roman" w:eastAsia="等线" w:hAnsi="Times New Roman" w:cs="Times New Roman" w:hint="eastAsia"/>
          <w:kern w:val="0"/>
          <w:sz w:val="15"/>
          <w:szCs w:val="15"/>
        </w:rPr>
        <w:t xml:space="preserve"> </w:t>
      </w:r>
      <w:r w:rsidRPr="0000472F">
        <w:rPr>
          <w:rFonts w:ascii="Times New Roman" w:eastAsia="等线" w:hAnsi="Times New Roman" w:cs="Times New Roman"/>
          <w:kern w:val="0"/>
          <w:sz w:val="15"/>
          <w:szCs w:val="15"/>
        </w:rPr>
        <w:t>anaplastic large-cell lymphoma; ALK, anaplastic lymphoma kinase; NOS, not otherwise</w:t>
      </w:r>
      <w:r>
        <w:rPr>
          <w:rFonts w:ascii="Times New Roman" w:eastAsia="等线" w:hAnsi="Times New Roman" w:cs="Times New Roman" w:hint="eastAsia"/>
          <w:kern w:val="0"/>
          <w:sz w:val="15"/>
          <w:szCs w:val="15"/>
        </w:rPr>
        <w:t xml:space="preserve"> </w:t>
      </w:r>
      <w:r w:rsidRPr="0000472F">
        <w:rPr>
          <w:rFonts w:ascii="Times New Roman" w:eastAsia="等线" w:hAnsi="Times New Roman" w:cs="Times New Roman"/>
          <w:kern w:val="0"/>
          <w:sz w:val="15"/>
          <w:szCs w:val="15"/>
        </w:rPr>
        <w:t>specif</w:t>
      </w:r>
      <w:r w:rsidR="00C21B8D">
        <w:rPr>
          <w:rFonts w:ascii="Times New Roman" w:eastAsia="等线" w:hAnsi="Times New Roman" w:cs="Times New Roman"/>
          <w:kern w:val="0"/>
          <w:sz w:val="15"/>
          <w:szCs w:val="15"/>
        </w:rPr>
        <w:t>i</w:t>
      </w:r>
      <w:r w:rsidRPr="0000472F">
        <w:rPr>
          <w:rFonts w:ascii="Times New Roman" w:eastAsia="等线" w:hAnsi="Times New Roman" w:cs="Times New Roman"/>
          <w:kern w:val="0"/>
          <w:sz w:val="15"/>
          <w:szCs w:val="15"/>
        </w:rPr>
        <w:t>ed;</w:t>
      </w:r>
      <w:r w:rsidR="00C21B8D"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  <w:r w:rsidR="00C21B8D" w:rsidRPr="00C21B8D">
        <w:rPr>
          <w:rFonts w:ascii="Times New Roman" w:eastAsia="等线" w:hAnsi="Times New Roman" w:cs="Times New Roman"/>
          <w:kern w:val="0"/>
          <w:sz w:val="15"/>
          <w:szCs w:val="15"/>
        </w:rPr>
        <w:t>AITL</w:t>
      </w:r>
      <w:r w:rsidR="00C21B8D">
        <w:rPr>
          <w:rFonts w:ascii="Times New Roman" w:eastAsia="等线" w:hAnsi="Times New Roman" w:cs="Times New Roman"/>
          <w:kern w:val="0"/>
          <w:sz w:val="15"/>
          <w:szCs w:val="15"/>
        </w:rPr>
        <w:t xml:space="preserve">: </w:t>
      </w:r>
      <w:r w:rsidR="00C21B8D" w:rsidRPr="00C21B8D">
        <w:rPr>
          <w:rFonts w:ascii="Times New Roman" w:eastAsia="等线" w:hAnsi="Times New Roman" w:cs="Times New Roman"/>
          <w:kern w:val="0"/>
          <w:sz w:val="15"/>
          <w:szCs w:val="15"/>
        </w:rPr>
        <w:t>Angioimmunoblastic T-cell lymphoma</w:t>
      </w:r>
      <w:r w:rsidR="00712743">
        <w:rPr>
          <w:rFonts w:ascii="Times New Roman" w:eastAsia="等线" w:hAnsi="Times New Roman" w:cs="Times New Roman"/>
          <w:kern w:val="0"/>
          <w:sz w:val="15"/>
          <w:szCs w:val="15"/>
        </w:rPr>
        <w:t xml:space="preserve">, * </w:t>
      </w:r>
      <w:r w:rsidR="00575407">
        <w:rPr>
          <w:rFonts w:ascii="Times New Roman" w:eastAsia="等线" w:hAnsi="Times New Roman" w:cs="Times New Roman"/>
          <w:kern w:val="0"/>
          <w:sz w:val="15"/>
          <w:szCs w:val="15"/>
        </w:rPr>
        <w:t>D</w:t>
      </w:r>
      <w:r w:rsidR="00575407" w:rsidRPr="00575407">
        <w:rPr>
          <w:rFonts w:ascii="Times New Roman" w:eastAsia="等线" w:hAnsi="Times New Roman" w:cs="Times New Roman"/>
          <w:kern w:val="0"/>
          <w:sz w:val="15"/>
          <w:szCs w:val="15"/>
        </w:rPr>
        <w:t>etailed calculation</w:t>
      </w:r>
      <w:r w:rsidR="00575407">
        <w:rPr>
          <w:rFonts w:ascii="Times New Roman" w:eastAsia="等线" w:hAnsi="Times New Roman" w:cs="Times New Roman"/>
          <w:kern w:val="0"/>
          <w:sz w:val="15"/>
          <w:szCs w:val="15"/>
        </w:rPr>
        <w:t xml:space="preserve"> is shown in the table below</w:t>
      </w:r>
    </w:p>
    <w:p w14:paraId="204EB54F" w14:textId="77777777" w:rsidR="0000472F" w:rsidRDefault="0000472F" w:rsidP="0000472F">
      <w:pPr>
        <w:widowControl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</w:p>
    <w:p w14:paraId="7DC16BF9" w14:textId="3F7C6F07" w:rsidR="00E055A9" w:rsidRPr="00E055A9" w:rsidRDefault="00E055A9" w:rsidP="00E055A9">
      <w:pPr>
        <w:pStyle w:val="a3"/>
        <w:keepNext/>
        <w:rPr>
          <w:rFonts w:ascii="Times New Roman" w:hAnsi="Times New Roman" w:cs="Times New Roman"/>
          <w:b/>
          <w:bCs/>
        </w:rPr>
      </w:pPr>
      <w:r w:rsidRPr="00E055A9">
        <w:rPr>
          <w:rFonts w:ascii="Times New Roman" w:hAnsi="Times New Roman" w:cs="Times New Roman"/>
          <w:b/>
          <w:bCs/>
        </w:rPr>
        <w:lastRenderedPageBreak/>
        <w:t>Detailed costs calculation of each subsequent treatment regimen</w:t>
      </w:r>
    </w:p>
    <w:tbl>
      <w:tblPr>
        <w:tblW w:w="15398" w:type="dxa"/>
        <w:tblLook w:val="04A0" w:firstRow="1" w:lastRow="0" w:firstColumn="1" w:lastColumn="0" w:noHBand="0" w:noVBand="1"/>
      </w:tblPr>
      <w:tblGrid>
        <w:gridCol w:w="1041"/>
        <w:gridCol w:w="1122"/>
        <w:gridCol w:w="932"/>
        <w:gridCol w:w="2347"/>
        <w:gridCol w:w="958"/>
        <w:gridCol w:w="817"/>
        <w:gridCol w:w="893"/>
        <w:gridCol w:w="893"/>
        <w:gridCol w:w="869"/>
        <w:gridCol w:w="726"/>
        <w:gridCol w:w="1004"/>
        <w:gridCol w:w="853"/>
        <w:gridCol w:w="614"/>
        <w:gridCol w:w="726"/>
        <w:gridCol w:w="726"/>
        <w:gridCol w:w="877"/>
      </w:tblGrid>
      <w:tr w:rsidR="00F368F4" w:rsidRPr="00041DF8" w14:paraId="764D1D0D" w14:textId="77777777" w:rsidTr="00E055A9">
        <w:trPr>
          <w:trHeight w:val="285"/>
        </w:trPr>
        <w:tc>
          <w:tcPr>
            <w:tcW w:w="21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67E6B75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tailed subsequent treatment regimens</w:t>
            </w:r>
          </w:p>
          <w:p w14:paraId="20EA8A61" w14:textId="0B95377D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0CB744B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portion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8393EE7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rugs for each regim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72F2611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dication cycl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6D447A5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it dose (mg/m^2)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8CD6D3E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ays per medication cycl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BE4B75F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dosage per person per medication cyc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05B74CD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reatment pattern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F9CCCA4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verage dose per cycle per person (mg/2w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D638632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ecification (mg/ box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E20051A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ice ($/box) (median price of 12 provinces)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D70A797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it Price ($/mg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5DA09F9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verage drug costs per cycle for each specific regimen ($/2W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8BD5F31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verage drug costs per cycle for each class of regimen ($/2W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3F98416" w14:textId="77777777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ources</w:t>
            </w:r>
          </w:p>
        </w:tc>
      </w:tr>
      <w:tr w:rsidR="00F368F4" w:rsidRPr="00041DF8" w14:paraId="3308780D" w14:textId="77777777" w:rsidTr="00E055A9">
        <w:trPr>
          <w:trHeight w:val="285"/>
        </w:trPr>
        <w:tc>
          <w:tcPr>
            <w:tcW w:w="10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6C7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lvage chemotherapy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DF7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ndamustine</w:t>
            </w:r>
            <w:proofErr w:type="spellEnd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A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7D5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%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AF59" w14:textId="5D35B86C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mg/m2,</w:t>
            </w:r>
            <w:r w:rsidR="00C43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,</w:t>
            </w:r>
            <w:r w:rsidR="00F6179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D86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 day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BC0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557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14D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6F0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EB4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435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CD2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9.74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15C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1BE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9.27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57F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3.99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127467" w14:textId="07A7B4DD" w:rsidR="00041DF8" w:rsidRPr="00041DF8" w:rsidRDefault="00041DF8" w:rsidP="00041DF8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e proportions were obtained from expert interview, Unit price of each drug is based on the median price of 12 China provinces</w:t>
            </w:r>
          </w:p>
        </w:tc>
      </w:tr>
      <w:tr w:rsidR="00F368F4" w:rsidRPr="00041DF8" w14:paraId="0C165091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66F2530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 w:val="restart"/>
            <w:shd w:val="clear" w:color="auto" w:fill="auto"/>
            <w:noWrap/>
            <w:vAlign w:val="center"/>
            <w:hideMark/>
          </w:tcPr>
          <w:p w14:paraId="7968183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DP (2A)</w:t>
            </w:r>
          </w:p>
        </w:tc>
        <w:tc>
          <w:tcPr>
            <w:tcW w:w="966" w:type="dxa"/>
            <w:vMerge w:val="restart"/>
            <w:shd w:val="clear" w:color="auto" w:fill="auto"/>
            <w:noWrap/>
            <w:vAlign w:val="center"/>
            <w:hideMark/>
          </w:tcPr>
          <w:p w14:paraId="2977078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%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668630A" w14:textId="1F5D6699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mcitabine 1000mg/m2,</w:t>
            </w:r>
            <w:r w:rsidR="00C43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,</w:t>
            </w:r>
            <w:r w:rsidR="00F6179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8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7DAC5BC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day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84A101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58867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B2A847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28231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D7181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3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DC462C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20D60A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640C42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712" w:type="dxa"/>
            <w:vMerge w:val="restart"/>
            <w:shd w:val="clear" w:color="auto" w:fill="auto"/>
            <w:noWrap/>
            <w:vAlign w:val="center"/>
            <w:hideMark/>
          </w:tcPr>
          <w:p w14:paraId="0DB1C07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69.63</w:t>
            </w:r>
          </w:p>
        </w:tc>
        <w:tc>
          <w:tcPr>
            <w:tcW w:w="712" w:type="dxa"/>
            <w:vMerge/>
            <w:vAlign w:val="center"/>
            <w:hideMark/>
          </w:tcPr>
          <w:p w14:paraId="7731A43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4674DB8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7DFB9F44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4F1D769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385B1CE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1A709D8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D5885E1" w14:textId="4B408C1A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s-platinum 75mg/m2,</w:t>
            </w:r>
            <w:r w:rsidR="00C43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993" w:type="dxa"/>
            <w:vMerge/>
            <w:vAlign w:val="center"/>
            <w:hideMark/>
          </w:tcPr>
          <w:p w14:paraId="7815054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977FDB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B4CFA4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32A0A0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CF63D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535286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35B384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D89EAC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F01CED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12" w:type="dxa"/>
            <w:vMerge/>
            <w:vAlign w:val="center"/>
            <w:hideMark/>
          </w:tcPr>
          <w:p w14:paraId="23688DB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7D121C4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3AD44F8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1698C41F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391A00D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35A0269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5BF4E51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D067235" w14:textId="064BAACC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xamethasone 40mg,</w:t>
            </w:r>
            <w:r w:rsidR="00C43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-4</w:t>
            </w:r>
          </w:p>
        </w:tc>
        <w:tc>
          <w:tcPr>
            <w:tcW w:w="993" w:type="dxa"/>
            <w:vMerge/>
            <w:vAlign w:val="center"/>
            <w:hideMark/>
          </w:tcPr>
          <w:p w14:paraId="5B5851F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64C599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A1634A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0EDA32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98345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51D5B3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240B30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721FFC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79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E5E00A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45</w:t>
            </w:r>
          </w:p>
        </w:tc>
        <w:tc>
          <w:tcPr>
            <w:tcW w:w="712" w:type="dxa"/>
            <w:vMerge/>
            <w:vAlign w:val="center"/>
            <w:hideMark/>
          </w:tcPr>
          <w:p w14:paraId="074D046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30AFB50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5FC152F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32F47672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7DA88C6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 w:val="restart"/>
            <w:shd w:val="clear" w:color="auto" w:fill="auto"/>
            <w:noWrap/>
            <w:vAlign w:val="center"/>
            <w:hideMark/>
          </w:tcPr>
          <w:p w14:paraId="462080D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mOx</w:t>
            </w:r>
            <w:proofErr w:type="spellEnd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A)</w:t>
            </w:r>
          </w:p>
        </w:tc>
        <w:tc>
          <w:tcPr>
            <w:tcW w:w="966" w:type="dxa"/>
            <w:vMerge w:val="restart"/>
            <w:shd w:val="clear" w:color="auto" w:fill="auto"/>
            <w:noWrap/>
            <w:vAlign w:val="center"/>
            <w:hideMark/>
          </w:tcPr>
          <w:p w14:paraId="67FBEED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%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7072239" w14:textId="0C3CFD90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mcitabine 1000mg/m2,</w:t>
            </w:r>
            <w:r w:rsidR="00C43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77B8B64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 day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436A0C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EC204D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43FDE0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35A86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28A6CE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380D2E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028B55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4C1FCB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712" w:type="dxa"/>
            <w:vMerge w:val="restart"/>
            <w:shd w:val="clear" w:color="auto" w:fill="auto"/>
            <w:noWrap/>
            <w:vAlign w:val="center"/>
            <w:hideMark/>
          </w:tcPr>
          <w:p w14:paraId="3108A2B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1.11</w:t>
            </w:r>
          </w:p>
        </w:tc>
        <w:tc>
          <w:tcPr>
            <w:tcW w:w="712" w:type="dxa"/>
            <w:vMerge/>
            <w:vAlign w:val="center"/>
            <w:hideMark/>
          </w:tcPr>
          <w:p w14:paraId="3358179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558D90A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680F3A54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6770CA5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6D0EED5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70B3902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3AECE1D" w14:textId="713699AD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aliplatin 100mg/m2,</w:t>
            </w:r>
            <w:r w:rsidR="00C43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993" w:type="dxa"/>
            <w:vMerge/>
            <w:vAlign w:val="center"/>
            <w:hideMark/>
          </w:tcPr>
          <w:p w14:paraId="5425F83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FAF387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16A7D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032B9A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0A0D5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DAFC21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AB5B84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86A95E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6.3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C05247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6</w:t>
            </w:r>
          </w:p>
        </w:tc>
        <w:tc>
          <w:tcPr>
            <w:tcW w:w="712" w:type="dxa"/>
            <w:vMerge/>
            <w:vAlign w:val="center"/>
            <w:hideMark/>
          </w:tcPr>
          <w:p w14:paraId="1C54E4D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7FDCC10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52E64C7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260B71A1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2B3D99F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 w:val="restart"/>
            <w:shd w:val="clear" w:color="auto" w:fill="auto"/>
            <w:noWrap/>
            <w:vAlign w:val="center"/>
            <w:hideMark/>
          </w:tcPr>
          <w:p w14:paraId="754825F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CE (2A)</w:t>
            </w:r>
          </w:p>
        </w:tc>
        <w:tc>
          <w:tcPr>
            <w:tcW w:w="966" w:type="dxa"/>
            <w:vMerge w:val="restart"/>
            <w:shd w:val="clear" w:color="auto" w:fill="auto"/>
            <w:noWrap/>
            <w:vAlign w:val="center"/>
            <w:hideMark/>
          </w:tcPr>
          <w:p w14:paraId="6BE660E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%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01F8F41" w14:textId="24BCFB5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osfamide</w:t>
            </w:r>
            <w:proofErr w:type="spellEnd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5g/m2, d2(100% dose of methylene sodium), continuous infusion for 24h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5C7594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 day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BB9AAA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CD49C0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373F20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188C5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2CD06B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E86EF1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98F656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D31F9A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712" w:type="dxa"/>
            <w:vMerge w:val="restart"/>
            <w:shd w:val="clear" w:color="auto" w:fill="auto"/>
            <w:noWrap/>
            <w:vAlign w:val="center"/>
            <w:hideMark/>
          </w:tcPr>
          <w:p w14:paraId="114388B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.59</w:t>
            </w:r>
          </w:p>
        </w:tc>
        <w:tc>
          <w:tcPr>
            <w:tcW w:w="712" w:type="dxa"/>
            <w:vMerge/>
            <w:vAlign w:val="center"/>
            <w:hideMark/>
          </w:tcPr>
          <w:p w14:paraId="66DF759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25AE2D4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6C35564C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201304D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14AE177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75C6AB6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1ABA98C" w14:textId="0102EC16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platin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C=</w:t>
            </w:r>
            <w:proofErr w:type="gram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,single</w:t>
            </w:r>
            <w:proofErr w:type="gramEnd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ose ≤ 800m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d2</w:t>
            </w:r>
          </w:p>
        </w:tc>
        <w:tc>
          <w:tcPr>
            <w:tcW w:w="993" w:type="dxa"/>
            <w:vMerge/>
            <w:vAlign w:val="center"/>
            <w:hideMark/>
          </w:tcPr>
          <w:p w14:paraId="1194532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247ADB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2E0A43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F09B90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0C8F4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3E2283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62D4BA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2BCFE3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7708F8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712" w:type="dxa"/>
            <w:vMerge/>
            <w:vAlign w:val="center"/>
            <w:hideMark/>
          </w:tcPr>
          <w:p w14:paraId="543F96F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269083C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111BA27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228E56A7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553C86F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0E13689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19A0F43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EC525F6" w14:textId="6827B34C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toposide 100mg/m2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-3</w:t>
            </w:r>
          </w:p>
        </w:tc>
        <w:tc>
          <w:tcPr>
            <w:tcW w:w="993" w:type="dxa"/>
            <w:vMerge/>
            <w:vAlign w:val="center"/>
            <w:hideMark/>
          </w:tcPr>
          <w:p w14:paraId="7C4E3B9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051C96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CA9613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904710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70C36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3061B0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C4844C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B840AB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39D038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12" w:type="dxa"/>
            <w:vMerge/>
            <w:vAlign w:val="center"/>
            <w:hideMark/>
          </w:tcPr>
          <w:p w14:paraId="099DFAB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0CA6E9D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7A657D8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419FBC5C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499F02A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 w:val="restart"/>
            <w:shd w:val="clear" w:color="auto" w:fill="auto"/>
            <w:noWrap/>
            <w:vAlign w:val="center"/>
            <w:hideMark/>
          </w:tcPr>
          <w:p w14:paraId="7434E30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ILE</w:t>
            </w:r>
          </w:p>
        </w:tc>
        <w:tc>
          <w:tcPr>
            <w:tcW w:w="966" w:type="dxa"/>
            <w:vMerge w:val="restart"/>
            <w:shd w:val="clear" w:color="auto" w:fill="auto"/>
            <w:noWrap/>
            <w:vAlign w:val="center"/>
            <w:hideMark/>
          </w:tcPr>
          <w:p w14:paraId="2BF59B9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%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85FD8C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hotrexate 2g/m2, continuous infusion for 6h, d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00C6F6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8 days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81BDC0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FD5B9B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5415C0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74FA4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DB3097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87E8AC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99F7DE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0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6AE50B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712" w:type="dxa"/>
            <w:vMerge w:val="restart"/>
            <w:shd w:val="clear" w:color="auto" w:fill="auto"/>
            <w:noWrap/>
            <w:vAlign w:val="center"/>
            <w:hideMark/>
          </w:tcPr>
          <w:p w14:paraId="485AC2E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2.15</w:t>
            </w:r>
          </w:p>
        </w:tc>
        <w:tc>
          <w:tcPr>
            <w:tcW w:w="712" w:type="dxa"/>
            <w:vMerge/>
            <w:vAlign w:val="center"/>
            <w:hideMark/>
          </w:tcPr>
          <w:p w14:paraId="5CF537D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466C3E5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6476A170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2809F6D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214F01F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6F0AA66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69FE46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cium folinate 15mg×4, d2-4</w:t>
            </w:r>
          </w:p>
        </w:tc>
        <w:tc>
          <w:tcPr>
            <w:tcW w:w="993" w:type="dxa"/>
            <w:vMerge/>
            <w:vAlign w:val="center"/>
            <w:hideMark/>
          </w:tcPr>
          <w:p w14:paraId="3F0991B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D28EF7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6770F4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092046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C0266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8D493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13E345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A6BEA3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9061C2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712" w:type="dxa"/>
            <w:vMerge/>
            <w:vAlign w:val="center"/>
            <w:hideMark/>
          </w:tcPr>
          <w:p w14:paraId="0A73A10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10F613C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4B6107D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07D3EDCA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361C39D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73E3425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7074287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3424869" w14:textId="74832208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osfamide</w:t>
            </w:r>
            <w:proofErr w:type="spellEnd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500mg/m2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2-4</w:t>
            </w:r>
          </w:p>
        </w:tc>
        <w:tc>
          <w:tcPr>
            <w:tcW w:w="993" w:type="dxa"/>
            <w:vMerge/>
            <w:vAlign w:val="center"/>
            <w:hideMark/>
          </w:tcPr>
          <w:p w14:paraId="10E0A78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586E50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30CAC8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843D4B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436AB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E627F5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3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3BD27A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AA7A1E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4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BFA685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712" w:type="dxa"/>
            <w:vMerge/>
            <w:vAlign w:val="center"/>
            <w:hideMark/>
          </w:tcPr>
          <w:p w14:paraId="2081BA9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2BDFABF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3ED4E14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71CFCB91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6856154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497C30A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3C63059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DD9DE3A" w14:textId="278B4B0F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sna</w:t>
            </w:r>
            <w:proofErr w:type="spellEnd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300mg/m2 ×3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2-4</w:t>
            </w:r>
          </w:p>
        </w:tc>
        <w:tc>
          <w:tcPr>
            <w:tcW w:w="993" w:type="dxa"/>
            <w:vMerge/>
            <w:vAlign w:val="center"/>
            <w:hideMark/>
          </w:tcPr>
          <w:p w14:paraId="6A2F1A4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C10136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FC40DD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539AE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6AEAA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1B82AB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6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14B442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F81B92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8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EA8B6C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712" w:type="dxa"/>
            <w:vMerge/>
            <w:vAlign w:val="center"/>
            <w:hideMark/>
          </w:tcPr>
          <w:p w14:paraId="7977DCA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065A05D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469F8C2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30817CEE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4BC1640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5526243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3349735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3DA53AE" w14:textId="25CB39B8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xamethasone 40mg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2-4</w:t>
            </w:r>
          </w:p>
        </w:tc>
        <w:tc>
          <w:tcPr>
            <w:tcW w:w="993" w:type="dxa"/>
            <w:vMerge/>
            <w:vAlign w:val="center"/>
            <w:hideMark/>
          </w:tcPr>
          <w:p w14:paraId="09C8FED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E58CF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75ED50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C1F1EA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E692A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93EE4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E29C24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30F3AD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65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A513F8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6</w:t>
            </w:r>
          </w:p>
        </w:tc>
        <w:tc>
          <w:tcPr>
            <w:tcW w:w="712" w:type="dxa"/>
            <w:vMerge/>
            <w:vAlign w:val="center"/>
            <w:hideMark/>
          </w:tcPr>
          <w:p w14:paraId="79FE9CF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37D9A7A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34014A0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32BDB921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72A28B8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60CEB3E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74D9397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C7EE7DE" w14:textId="00721553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toposide 100mg/m2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2-4</w:t>
            </w:r>
          </w:p>
        </w:tc>
        <w:tc>
          <w:tcPr>
            <w:tcW w:w="993" w:type="dxa"/>
            <w:vMerge/>
            <w:vAlign w:val="center"/>
            <w:hideMark/>
          </w:tcPr>
          <w:p w14:paraId="3B9214E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E37BE6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B91286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AC7B1F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0218C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D7D8D4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4A1570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C945B8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2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288BF9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712" w:type="dxa"/>
            <w:vMerge/>
            <w:vAlign w:val="center"/>
            <w:hideMark/>
          </w:tcPr>
          <w:p w14:paraId="632A9A0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74641C1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3F97845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0272E0ED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3373FC8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03ACBE1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1504239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AD5042F" w14:textId="34FC3A74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Asparaginase 6000U/m2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8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0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2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4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6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8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20</w:t>
            </w:r>
          </w:p>
        </w:tc>
        <w:tc>
          <w:tcPr>
            <w:tcW w:w="993" w:type="dxa"/>
            <w:vMerge/>
            <w:vAlign w:val="center"/>
            <w:hideMark/>
          </w:tcPr>
          <w:p w14:paraId="390E53B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5AF839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958942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6382A2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5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B6FF4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E6C151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75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3720C7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95412E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8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9662F8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12" w:type="dxa"/>
            <w:vMerge/>
            <w:vAlign w:val="center"/>
            <w:hideMark/>
          </w:tcPr>
          <w:p w14:paraId="003A922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6204E36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7094404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6FBD91D6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0C2BA4C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 w:val="restart"/>
            <w:shd w:val="clear" w:color="auto" w:fill="auto"/>
            <w:noWrap/>
            <w:vAlign w:val="center"/>
            <w:hideMark/>
          </w:tcPr>
          <w:p w14:paraId="015C9D5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-</w:t>
            </w:r>
            <w:proofErr w:type="spell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mOx</w:t>
            </w:r>
            <w:proofErr w:type="spellEnd"/>
          </w:p>
        </w:tc>
        <w:tc>
          <w:tcPr>
            <w:tcW w:w="966" w:type="dxa"/>
            <w:vMerge w:val="restart"/>
            <w:shd w:val="clear" w:color="auto" w:fill="auto"/>
            <w:noWrap/>
            <w:vAlign w:val="center"/>
            <w:hideMark/>
          </w:tcPr>
          <w:p w14:paraId="590BFA0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%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B844979" w14:textId="7D8962B8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gaspargase</w:t>
            </w:r>
            <w:proofErr w:type="spellEnd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500IU/m2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D037E5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 day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A12080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0CBA2A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F2BC8E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C6C61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DA961F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1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61F971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4F367A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8.6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8DD456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712" w:type="dxa"/>
            <w:vMerge w:val="restart"/>
            <w:shd w:val="clear" w:color="auto" w:fill="auto"/>
            <w:noWrap/>
            <w:vAlign w:val="center"/>
            <w:hideMark/>
          </w:tcPr>
          <w:p w14:paraId="1BBBFCC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7.95</w:t>
            </w:r>
          </w:p>
        </w:tc>
        <w:tc>
          <w:tcPr>
            <w:tcW w:w="712" w:type="dxa"/>
            <w:vMerge/>
            <w:vAlign w:val="center"/>
            <w:hideMark/>
          </w:tcPr>
          <w:p w14:paraId="15DC090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3553ED2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5DD265E4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5690A01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0559D0F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61B197C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5195CAD" w14:textId="17E1F90C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mcitabine 1250mg/m2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993" w:type="dxa"/>
            <w:vMerge/>
            <w:vAlign w:val="center"/>
            <w:hideMark/>
          </w:tcPr>
          <w:p w14:paraId="6905447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A1F9CF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9D5512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796F91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7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DEE2E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2B3F2A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C7049E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AD10CD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3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0E5BA9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712" w:type="dxa"/>
            <w:vMerge/>
            <w:vAlign w:val="center"/>
            <w:hideMark/>
          </w:tcPr>
          <w:p w14:paraId="6833243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0D004BA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5F626BE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1A7BC04C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6B9BC80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5255731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6" w:type="dxa"/>
            <w:vMerge/>
            <w:vAlign w:val="center"/>
            <w:hideMark/>
          </w:tcPr>
          <w:p w14:paraId="332DC66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E22017C" w14:textId="73EE1781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aliplatin 80mg/m2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993" w:type="dxa"/>
            <w:vMerge/>
            <w:vAlign w:val="center"/>
            <w:hideMark/>
          </w:tcPr>
          <w:p w14:paraId="799FF39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85110A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8F9531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FF5E44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42B3B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4F4163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3052D6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8AC626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6.3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846C40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6</w:t>
            </w:r>
          </w:p>
        </w:tc>
        <w:tc>
          <w:tcPr>
            <w:tcW w:w="712" w:type="dxa"/>
            <w:vMerge/>
            <w:vAlign w:val="center"/>
            <w:hideMark/>
          </w:tcPr>
          <w:p w14:paraId="2DDC3C5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2" w:type="dxa"/>
            <w:vMerge/>
            <w:vAlign w:val="center"/>
            <w:hideMark/>
          </w:tcPr>
          <w:p w14:paraId="75043EC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3EE962B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7D8B98ED" w14:textId="77777777" w:rsidTr="00E055A9">
        <w:trPr>
          <w:trHeight w:val="285"/>
        </w:trPr>
        <w:tc>
          <w:tcPr>
            <w:tcW w:w="1081" w:type="dxa"/>
            <w:vMerge w:val="restart"/>
            <w:shd w:val="clear" w:color="auto" w:fill="auto"/>
            <w:noWrap/>
            <w:vAlign w:val="center"/>
            <w:hideMark/>
          </w:tcPr>
          <w:p w14:paraId="188CEC9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-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15D338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tilimab</w:t>
            </w:r>
            <w:proofErr w:type="spellEnd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A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F8F61C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%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AA68939" w14:textId="1008A774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mg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1EB349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 day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74C3E8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30755B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B70792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E4393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274A6D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0322DB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00FF58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71.9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F4B438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72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569F06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95.89</w:t>
            </w:r>
          </w:p>
        </w:tc>
        <w:tc>
          <w:tcPr>
            <w:tcW w:w="712" w:type="dxa"/>
            <w:vMerge w:val="restart"/>
            <w:shd w:val="clear" w:color="auto" w:fill="auto"/>
            <w:noWrap/>
            <w:vAlign w:val="center"/>
            <w:hideMark/>
          </w:tcPr>
          <w:p w14:paraId="6C3863E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41.15</w:t>
            </w:r>
          </w:p>
        </w:tc>
        <w:tc>
          <w:tcPr>
            <w:tcW w:w="858" w:type="dxa"/>
            <w:vMerge/>
            <w:vAlign w:val="center"/>
            <w:hideMark/>
          </w:tcPr>
          <w:p w14:paraId="4A5D6F8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5840B7E9" w14:textId="77777777" w:rsidTr="00E055A9">
        <w:trPr>
          <w:trHeight w:val="285"/>
        </w:trPr>
        <w:tc>
          <w:tcPr>
            <w:tcW w:w="1081" w:type="dxa"/>
            <w:vMerge/>
            <w:vAlign w:val="center"/>
            <w:hideMark/>
          </w:tcPr>
          <w:p w14:paraId="6F76BFF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9AF814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mbrolizumab (2A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D00830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%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7B04AE9" w14:textId="370CBCB9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mg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1</w:t>
            </w:r>
          </w:p>
        </w:tc>
        <w:tc>
          <w:tcPr>
            <w:tcW w:w="993" w:type="dxa"/>
            <w:vMerge/>
            <w:vAlign w:val="center"/>
            <w:hideMark/>
          </w:tcPr>
          <w:p w14:paraId="0136A78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8C5F2E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D049AB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4AFCA5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F3213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84DDCC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E1B6EB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D72898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9.8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E135C0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7BE842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6.42</w:t>
            </w:r>
          </w:p>
        </w:tc>
        <w:tc>
          <w:tcPr>
            <w:tcW w:w="712" w:type="dxa"/>
            <w:vMerge/>
            <w:vAlign w:val="center"/>
            <w:hideMark/>
          </w:tcPr>
          <w:p w14:paraId="62DFF57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vMerge/>
            <w:vAlign w:val="center"/>
            <w:hideMark/>
          </w:tcPr>
          <w:p w14:paraId="44D91D2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324B1254" w14:textId="77777777" w:rsidTr="00E055A9">
        <w:trPr>
          <w:trHeight w:val="285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5DC55D0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damide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0D4E32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21C34A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F1CB572" w14:textId="5EA0EC9D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mg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al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times per week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69BB0B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2396CA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00A7D2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D709212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A07FE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2577FB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1CB24D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950F6A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06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213B83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98E17E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3.4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B36D1A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3.49</w:t>
            </w:r>
          </w:p>
        </w:tc>
        <w:tc>
          <w:tcPr>
            <w:tcW w:w="858" w:type="dxa"/>
            <w:vMerge/>
            <w:vAlign w:val="center"/>
            <w:hideMark/>
          </w:tcPr>
          <w:p w14:paraId="1116C9D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5426C6F5" w14:textId="77777777" w:rsidTr="00E055A9">
        <w:trPr>
          <w:trHeight w:val="285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50B01B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izotinib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24CFA0F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E21D69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332EB3F" w14:textId="0D544260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mg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al,</w:t>
            </w:r>
            <w:r w:rsidR="00F368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times per week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77C22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4602C1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887FA4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398FE5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61F7D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C6DE1B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0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E786DC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D17B499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4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178147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6B7077C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1.0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6A6CE2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1.07</w:t>
            </w:r>
          </w:p>
        </w:tc>
        <w:tc>
          <w:tcPr>
            <w:tcW w:w="858" w:type="dxa"/>
            <w:vMerge/>
            <w:vAlign w:val="center"/>
            <w:hideMark/>
          </w:tcPr>
          <w:p w14:paraId="383E96A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368F4" w:rsidRPr="00041DF8" w14:paraId="0AF01109" w14:textId="77777777" w:rsidTr="00E055A9">
        <w:trPr>
          <w:trHeight w:val="285"/>
        </w:trPr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7E9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lliative radiotherapy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568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5ED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6515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times per 35 day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A8D3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 days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8A74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823E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7956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B8F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stained 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1568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EE4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F0A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4.10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8ACA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4.1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49D7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41.0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8A81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1DF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41.00</w:t>
            </w:r>
          </w:p>
        </w:tc>
        <w:tc>
          <w:tcPr>
            <w:tcW w:w="85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69690D" w14:textId="77777777" w:rsidR="00041DF8" w:rsidRPr="00041DF8" w:rsidRDefault="00041DF8" w:rsidP="00041DF8">
            <w:pPr>
              <w:widowControl/>
              <w:spacing w:line="18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071A122A" w14:textId="77777777" w:rsidR="00A30433" w:rsidRDefault="00A30433">
      <w:pPr>
        <w:widowControl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  <w:r>
        <w:rPr>
          <w:rFonts w:ascii="Times New Roman" w:eastAsia="等线" w:hAnsi="Times New Roman" w:cs="Times New Roman"/>
          <w:kern w:val="0"/>
          <w:sz w:val="15"/>
          <w:szCs w:val="15"/>
        </w:rPr>
        <w:br w:type="page"/>
      </w:r>
    </w:p>
    <w:p w14:paraId="0E378B49" w14:textId="483D7229" w:rsidR="00A30433" w:rsidRDefault="00A30433" w:rsidP="00A30433">
      <w:pPr>
        <w:pStyle w:val="1"/>
        <w:spacing w:before="160" w:after="160" w:line="360" w:lineRule="auto"/>
        <w:rPr>
          <w:rFonts w:ascii="Times New Roman" w:hAnsi="Times New Roman" w:cs="Times New Roman"/>
          <w:b w:val="0"/>
          <w:bCs w:val="0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>Appendix 3 - Characteristics of included studies (supplementary)</w:t>
      </w:r>
    </w:p>
    <w:tbl>
      <w:tblPr>
        <w:tblW w:w="15737" w:type="dxa"/>
        <w:tblLayout w:type="fixed"/>
        <w:tblLook w:val="04A0" w:firstRow="1" w:lastRow="0" w:firstColumn="1" w:lastColumn="0" w:noHBand="0" w:noVBand="1"/>
      </w:tblPr>
      <w:tblGrid>
        <w:gridCol w:w="1129"/>
        <w:gridCol w:w="713"/>
        <w:gridCol w:w="2548"/>
        <w:gridCol w:w="850"/>
        <w:gridCol w:w="3260"/>
        <w:gridCol w:w="1134"/>
        <w:gridCol w:w="1087"/>
        <w:gridCol w:w="4780"/>
        <w:gridCol w:w="236"/>
      </w:tblGrid>
      <w:tr w:rsidR="00A30433" w14:paraId="2B51B802" w14:textId="77777777" w:rsidTr="006E209F">
        <w:trPr>
          <w:gridAfter w:val="1"/>
          <w:wAfter w:w="236" w:type="dxa"/>
          <w:trHeight w:val="312"/>
        </w:trPr>
        <w:tc>
          <w:tcPr>
            <w:tcW w:w="1129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03E7219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rst Author</w:t>
            </w:r>
          </w:p>
        </w:tc>
        <w:tc>
          <w:tcPr>
            <w:tcW w:w="71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54FFC4C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2548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732C6E2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itle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0A8B2EB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untry</w:t>
            </w:r>
          </w:p>
        </w:tc>
        <w:tc>
          <w:tcPr>
            <w:tcW w:w="326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188C7DF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sults of budget impact analysis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60C887B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ncertainty and Scenario Analyses</w:t>
            </w:r>
          </w:p>
        </w:tc>
        <w:tc>
          <w:tcPr>
            <w:tcW w:w="108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080BCA1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lidation</w:t>
            </w:r>
          </w:p>
        </w:tc>
        <w:tc>
          <w:tcPr>
            <w:tcW w:w="478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475537F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ata sources</w:t>
            </w:r>
          </w:p>
        </w:tc>
      </w:tr>
      <w:tr w:rsidR="00A30433" w14:paraId="3951EA43" w14:textId="77777777" w:rsidTr="006E209F">
        <w:trPr>
          <w:trHeight w:val="102"/>
        </w:trPr>
        <w:tc>
          <w:tcPr>
            <w:tcW w:w="112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790CE90F" w14:textId="77777777" w:rsidR="00A30433" w:rsidRDefault="00A30433" w:rsidP="00B70F56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7F55D776" w14:textId="77777777" w:rsidR="00A30433" w:rsidRDefault="00A30433" w:rsidP="00B70F56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8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1B37C32E" w14:textId="77777777" w:rsidR="00A30433" w:rsidRDefault="00A30433" w:rsidP="00B70F56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4547722F" w14:textId="77777777" w:rsidR="00A30433" w:rsidRDefault="00A30433" w:rsidP="00B70F56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60F450EF" w14:textId="77777777" w:rsidR="00A30433" w:rsidRDefault="00A30433" w:rsidP="00B70F56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17D1D531" w14:textId="77777777" w:rsidR="00A30433" w:rsidRDefault="00A30433" w:rsidP="00B70F56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87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67EC6FA5" w14:textId="77777777" w:rsidR="00A30433" w:rsidRDefault="00A30433" w:rsidP="00B70F56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780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74840BA4" w14:textId="77777777" w:rsidR="00A30433" w:rsidRDefault="00A30433" w:rsidP="00B70F56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08BF98B4" w14:textId="77777777" w:rsidR="00A30433" w:rsidRDefault="00A30433" w:rsidP="00B70F56">
            <w:pPr>
              <w:widowControl/>
              <w:spacing w:line="18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A30433" w14:paraId="37BCCC34" w14:textId="77777777" w:rsidTr="00B70F56">
        <w:trPr>
          <w:trHeight w:val="572"/>
        </w:trPr>
        <w:tc>
          <w:tcPr>
            <w:tcW w:w="1129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shd w:val="clear" w:color="auto" w:fill="auto"/>
          </w:tcPr>
          <w:p w14:paraId="1694E103" w14:textId="0878EDC4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pukkuttan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shd w:val="clear" w:color="auto" w:fill="auto"/>
          </w:tcPr>
          <w:p w14:paraId="6888ED4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2548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shd w:val="clear" w:color="auto" w:fill="auto"/>
          </w:tcPr>
          <w:p w14:paraId="6804B28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dget impact analysis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rolutam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or treatment of nonmetastatic castration-resistant prostate cancer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shd w:val="clear" w:color="auto" w:fill="auto"/>
          </w:tcPr>
          <w:p w14:paraId="17420C8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shd w:val="clear" w:color="auto" w:fill="auto"/>
          </w:tcPr>
          <w:p w14:paraId="5BE6AFCA" w14:textId="77777777" w:rsidR="00A30433" w:rsidRDefault="00A30433" w:rsidP="00B70F56">
            <w:pPr>
              <w:widowControl/>
              <w:spacing w:after="240"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1-year2-year3-year4-year5: $158,640-$200,539-$150,697-$28,901-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$149,24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shd w:val="clear" w:color="auto" w:fill="auto"/>
          </w:tcPr>
          <w:p w14:paraId="3BF2CD0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shd w:val="clear" w:color="auto" w:fill="auto"/>
          </w:tcPr>
          <w:p w14:paraId="6CB1181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000000" w:themeColor="text1"/>
              <w:bottom w:val="single" w:sz="4" w:space="0" w:color="D0CECE" w:themeColor="background2" w:themeShade="E6"/>
            </w:tcBorders>
            <w:shd w:val="clear" w:color="auto" w:fill="auto"/>
          </w:tcPr>
          <w:p w14:paraId="60F5A57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cancer statistic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; US Census Bureau; Market research data (Bayer); Published literature; Online interview; Medicare Physician Fee Schedule of the Resource-Based Relative Value Scale; Clinical trial data; Healthcare Cost and Utilization Project; US Bureau of Labor Statistics</w:t>
            </w:r>
          </w:p>
        </w:tc>
        <w:tc>
          <w:tcPr>
            <w:tcW w:w="236" w:type="dxa"/>
          </w:tcPr>
          <w:p w14:paraId="4ADA6761" w14:textId="77777777" w:rsidR="00A30433" w:rsidRDefault="00A30433" w:rsidP="00B70F56">
            <w:pPr>
              <w:widowControl/>
              <w:spacing w:line="180" w:lineRule="exac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4698FC73" w14:textId="77777777" w:rsidTr="00B70F56">
        <w:trPr>
          <w:trHeight w:val="1224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0F2CA2B" w14:textId="78545766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i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D42C74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5E50CE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dget impact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pmatin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or adults with metastatic non-small cell lung cancer harboring a MET exon 14 skipping mutation in the United State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F2D90C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218E4D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mercial: year1-year2-year3: $9,695-$38,783-$67,725; Medicare: $141,350-$564,706-$985,69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010A45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97D5DF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98ACE0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; market research data (Novartis); CMS; 2020 CMS Physician Fee Schedule; Red Book wholesale acquisition cost (WAC); 2020 CMS Average Sales Price Drug Pricing file; US Flatiron database; GEOMETRY trial; CMS Clinical Laboratory Fee Schedule; CMS Physician Fee Schedule; Healthcare Cost and Utilization Project national inpatient sample</w:t>
            </w:r>
          </w:p>
        </w:tc>
        <w:tc>
          <w:tcPr>
            <w:tcW w:w="236" w:type="dxa"/>
          </w:tcPr>
          <w:p w14:paraId="5D0FEA3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5C109A7C" w14:textId="77777777" w:rsidTr="00B70F56">
        <w:trPr>
          <w:trHeight w:val="376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61991A7" w14:textId="4ED317C1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son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DF5B79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691FD4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dget Impact of Adaptive Abiraterone Therapy for Castration-Resistant Prostate Cancer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9AEF85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</w:tcPr>
          <w:p w14:paraId="187B0AF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$67,689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</w:tcPr>
          <w:p w14:paraId="4361416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517272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44593A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cly available national databases</w:t>
            </w:r>
          </w:p>
        </w:tc>
        <w:tc>
          <w:tcPr>
            <w:tcW w:w="236" w:type="dxa"/>
          </w:tcPr>
          <w:p w14:paraId="5C3E460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59072C50" w14:textId="77777777" w:rsidTr="00B70F56">
        <w:trPr>
          <w:trHeight w:val="526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4036623" w14:textId="14C0BADF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rgardter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171ED1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AA12A7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dget impact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potin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 the treatment of adult patients with metastatic non-small cell lung cancer harboring METex14 skipping alterations in the United State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3E6663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8ECA0D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Year1-year2-year3: –$103,337, –$313,790, -$275,414 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8E3A6A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07E591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A2CDF8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ublished literatures; National Cancer Institute; Program America’s Health Insurance Plans; Demographics Report; Market research; IBM Micromedex Red Book;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; Healthcare Cost and Utilization Project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UPne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36" w:type="dxa"/>
          </w:tcPr>
          <w:p w14:paraId="2688613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5C2DC80D" w14:textId="77777777" w:rsidTr="00B70F56">
        <w:trPr>
          <w:trHeight w:val="300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33BDA06" w14:textId="2F430E36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llace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A27CD4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3FBFAD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he Budget Impact of Including Rucaparib on a US Payer Formula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for the Treatment of Patients with Metastatic Ovarian Cancer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4D3AC6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788D2A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intenance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Year1-year2-year3: $3358-$3693-$40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Treatment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Year1-year2-year3: $6982-$6982-$6982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705A96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F40CDB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421355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s; US Census Bureau. Current Population Survey; Medicare Clinical Laboratory Fee Schedule; CMS Physicians Fee Schedule; Medicare Fee Schedule; SEER; US National Health Expenditures Price index</w:t>
            </w:r>
          </w:p>
        </w:tc>
        <w:tc>
          <w:tcPr>
            <w:tcW w:w="236" w:type="dxa"/>
          </w:tcPr>
          <w:p w14:paraId="1907D2C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1BE1D994" w14:textId="77777777" w:rsidTr="00B70F56">
        <w:trPr>
          <w:trHeight w:val="952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360778F" w14:textId="1A625D5D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irul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6D784D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50EED9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dget Impact Analysis of Fixed Dose Versus Weight-Based Dosing Regimen of Nivolumab and Pembrolizumab in the Treatment of Non-Small Cell Lung Cancer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8BC8A8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41B0F0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dditional treatment cos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PP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ivolumab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€32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embrolizumab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1st Line: €18,0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2nd Line: €8418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D1C12A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904506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58E7BE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ca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nté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latform; ORBIS® patient file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-Kdo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® RCP files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icen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Hospital; Published literature; French Health Insurance</w:t>
            </w:r>
          </w:p>
        </w:tc>
        <w:tc>
          <w:tcPr>
            <w:tcW w:w="236" w:type="dxa"/>
          </w:tcPr>
          <w:p w14:paraId="063434F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22EF4521" w14:textId="77777777" w:rsidTr="00B70F56">
        <w:trPr>
          <w:trHeight w:val="413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264CC6C" w14:textId="214A32F8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hultz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00313E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11FD93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dget Impact of Enzalutamide for Nonmetastatic Castration-Resistant Prostate Cancer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DDBF6D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A990E8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1-year3: $106,074-$632,729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CCF9C2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3A72E3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FA57D0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ublished literature; RED BOOK;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ee schedules;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linical laboratory and physician schedules; Bureau of Labor Statistics Consumer Price Index</w:t>
            </w:r>
          </w:p>
        </w:tc>
        <w:tc>
          <w:tcPr>
            <w:tcW w:w="236" w:type="dxa"/>
          </w:tcPr>
          <w:p w14:paraId="2AB9549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74AA697C" w14:textId="77777777" w:rsidTr="00B70F56">
        <w:trPr>
          <w:trHeight w:val="410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03BCAC5" w14:textId="1FD0E8D2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mazaki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0DEC1D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CBFC3A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dget impact analysis of treatment-free remission in nilotinib-treated Japanese chronic myeloid leukemia patient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3C2AAE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E2223D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1-year2-year3(Japane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:2,577,451,775- 2,589,441,684-2,458,281,18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EC618D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0B2F3B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C3CEC5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; Japanese National Health Insurance fee schedule</w:t>
            </w:r>
          </w:p>
        </w:tc>
        <w:tc>
          <w:tcPr>
            <w:tcW w:w="236" w:type="dxa"/>
          </w:tcPr>
          <w:p w14:paraId="6843308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2BCEE062" w14:textId="77777777" w:rsidTr="00B70F56">
        <w:trPr>
          <w:trHeight w:val="945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89DB933" w14:textId="57339462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ngnakorn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5D6BCC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A161E8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dget Impact of Including Avelumab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 Second-Line Treatment for Locally Advanced or Metastatic Urothelial Cancer in The United States: Commercial and Medicare Payer Perspective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D9DE5E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D89A60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mercial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Year1-year2-year3: $31,556-$23,523-$18,3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Medicare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Year1-year2-year3: $309,085-$230,409-$179,83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4B470C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958634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EE58FD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ublished literature; the US-based SEER dataset; CPI from the Bureau of Labor Statistics; AWP from Red Book for the commercial perspective; ASP from th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or the Medicare perspective; the US Oncology Network electronic health records database; Healthcare Blue Book database;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; Healthcare Cost and Utilization Project (HCUP) database</w:t>
            </w:r>
          </w:p>
        </w:tc>
        <w:tc>
          <w:tcPr>
            <w:tcW w:w="236" w:type="dxa"/>
          </w:tcPr>
          <w:p w14:paraId="07CBAD9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6DBF57C2" w14:textId="77777777" w:rsidTr="00B70F56">
        <w:trPr>
          <w:trHeight w:val="564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A82CC5E" w14:textId="02B913E8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eser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6E717E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A8CC60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dget impact of niraparib as maintenance treatment in recurrent ovarian cancer following platinum-based chemotherapy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595842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3FAEFC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pulation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Year1-year2-year3: -$78,721, -$276,671, -$353,5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Medicare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Year1-year2-year3: -$293,723, -$1,009,729, -$1,289,712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CCDA6F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88C483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8BB866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; Current Procedural Terminology codes</w:t>
            </w:r>
          </w:p>
        </w:tc>
        <w:tc>
          <w:tcPr>
            <w:tcW w:w="236" w:type="dxa"/>
          </w:tcPr>
          <w:p w14:paraId="1D1FF32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0A02F481" w14:textId="77777777" w:rsidTr="00B70F56">
        <w:trPr>
          <w:trHeight w:val="1132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096A9B5" w14:textId="7B4EFFCD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tellato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EF964E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0A0340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dget Impact of Dabrafenib and Trametinib in Combination a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Adjuvant Treatment of BRAF V600E/K Mutation-Positive Melanom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from a US Commercial Payer Perspective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CF8C90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F45259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lapse-free survival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Year1-year2-year3: $173,577-$301,323-$206,7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Locoregional recurrence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Year1-year2-year3: $1,656-$5,337-$10,5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Total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Year1-year2-year3: $165,841-$253,376-$129,389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AC05BC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08E1BD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6CFD210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MBI-AD trial; Published literature; SEER; data on file, Novartis </w:t>
            </w:r>
          </w:p>
        </w:tc>
        <w:tc>
          <w:tcPr>
            <w:tcW w:w="236" w:type="dxa"/>
          </w:tcPr>
          <w:p w14:paraId="4DBA956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7B046820" w14:textId="77777777" w:rsidTr="00B70F56">
        <w:trPr>
          <w:trHeight w:val="386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E6AA90B" w14:textId="5B992DE8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u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CE3DCF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CA0E4F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dget impact analysis of niraparib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apar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for maintenance treatment of platinum-sensitiv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recurrent ovarian cancer in the U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37DC86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B7CFE7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incremental cost per patient per yea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Niraparib: $98,1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Olaparib: $90,57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53BE5A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5E685F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7AD7100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nical trials; Red Book; Published literature; SEER Cancer Statistics Review</w:t>
            </w:r>
          </w:p>
        </w:tc>
        <w:tc>
          <w:tcPr>
            <w:tcW w:w="236" w:type="dxa"/>
          </w:tcPr>
          <w:p w14:paraId="63D4EFE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77F5DD68" w14:textId="77777777" w:rsidTr="00B70F56">
        <w:trPr>
          <w:trHeight w:val="469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31B9373" w14:textId="23183D5F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y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3F49E7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A70D0B0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he Budget Impact of Including Necitumumab on the Formulary for First-Line Treatment of Metastatic Squamous Non-Small Cell Lu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Cancer: US Commercial Payer and Medicare Perspective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502E16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A8D203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1-year2-year3: $88,394-$237,043-$304,079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31A30A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ECA545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3131C6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ED BOOK Online database; Published literature;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PI</w:t>
            </w:r>
          </w:p>
        </w:tc>
        <w:tc>
          <w:tcPr>
            <w:tcW w:w="236" w:type="dxa"/>
          </w:tcPr>
          <w:p w14:paraId="3F3539C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36772EFC" w14:textId="77777777" w:rsidTr="00B70F56">
        <w:trPr>
          <w:trHeight w:val="953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E3BCA61" w14:textId="6EBF1771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ham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6CFBEC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AD6ECC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dget Impact Analysis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atin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or First-Line Treatment of Patients with Metastatic Non-Small Cell Lung Cancer with Epidermal Growth Factor Receptor Exon 19 Deletions or Exon 21 Substitution Mutations in a US Health Plan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2474EC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4A563F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1-year2-year3-year4-year5: $1,606-$65,542-$140,564-$209,272-$303,368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7F8950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67A246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6D27A3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ublished literature; data on file, Boehringer Ingelheim; Essential Resource-Based Relative Value Scale (RBRVS); Micromedex Red Book online;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PI</w:t>
            </w:r>
          </w:p>
        </w:tc>
        <w:tc>
          <w:tcPr>
            <w:tcW w:w="236" w:type="dxa"/>
          </w:tcPr>
          <w:p w14:paraId="63A7C68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49207C42" w14:textId="77777777" w:rsidTr="00B70F56">
        <w:trPr>
          <w:trHeight w:val="802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5525783" w14:textId="17ADEEC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stry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2F3E78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205DC9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dget impact of includ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bocicl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 combination with letrozole on US payer formulary: first-line treatment of post-menopausal women with HR+/HER2- advanced or metastatic breast cancer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5EC6FB0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A857CD0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1-year2-year3: -$125K, -$1036K, -$1850K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E123B8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C81E57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E4D983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; Novartis, data on file; CPI; 2016 Medicare Physician Fee Schedule</w:t>
            </w:r>
          </w:p>
        </w:tc>
        <w:tc>
          <w:tcPr>
            <w:tcW w:w="236" w:type="dxa"/>
          </w:tcPr>
          <w:p w14:paraId="71D6665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3652A921" w14:textId="77777777" w:rsidTr="00B70F56">
        <w:trPr>
          <w:trHeight w:val="380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E4BBE6C" w14:textId="5BC024D0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ldstein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AD53C4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1756FB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 </w:t>
            </w:r>
            <w:r w:rsidRPr="009D7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armacoeconom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nalysis of Personalized Dosing vs Fixed Dosing of Pembrolizumab in Firstline PD-L1-Positive Non–Small Cell Lung Cancer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14C959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2141D0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$825,630,58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8AA2E1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3B824E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A6D140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EER; Published literature;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S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for pembrolizumab</w:t>
            </w:r>
          </w:p>
        </w:tc>
        <w:tc>
          <w:tcPr>
            <w:tcW w:w="236" w:type="dxa"/>
          </w:tcPr>
          <w:p w14:paraId="45A7180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5AFE5519" w14:textId="77777777" w:rsidTr="00B70F56">
        <w:trPr>
          <w:trHeight w:val="1044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C2F1AE0" w14:textId="47EB80AE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oudek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626CC9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983355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timating the Economic Impact of Adding Panobinostat to a US Formulary for Relapsed and/or Refractory Multiple Myeloma: A Budget Impact and Cost-Benefit Mode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9A3045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DE9F8A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mercial: -$46,4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Medicare: -$342,169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3F545A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37F1FC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EF2903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 US Census data; Medicare demographic data; SEER database, and published literature; RED BOOK</w:t>
            </w:r>
          </w:p>
        </w:tc>
        <w:tc>
          <w:tcPr>
            <w:tcW w:w="236" w:type="dxa"/>
          </w:tcPr>
          <w:p w14:paraId="2A92C0E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04AF93E8" w14:textId="77777777" w:rsidTr="00B70F56">
        <w:trPr>
          <w:trHeight w:val="423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A13865B" w14:textId="12A0763A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i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A164EF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4DF2D0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dget Impact of Enzalutamide for Chemotherapy-Naïve Metastatic Castration-Resistant Prostate Cancer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0CEFED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01473A0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$510,641 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BA486F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1DA49E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E5322F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EER database; RED BOOK; CMS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S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ricing files; CMS physician fee schedule; Agency for Healthcare Research and Quality Healthcare Cost and Utilization Project; Published literature</w:t>
            </w:r>
          </w:p>
        </w:tc>
        <w:tc>
          <w:tcPr>
            <w:tcW w:w="236" w:type="dxa"/>
          </w:tcPr>
          <w:p w14:paraId="5672944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5EDFF94D" w14:textId="77777777" w:rsidTr="00B70F56">
        <w:trPr>
          <w:trHeight w:val="3966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EC9E786" w14:textId="43605DEC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ilva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2C3DB0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EB6126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e Budget Impact of Monoclonal Antibodies Used to Treat Metastatic Colorectal Cancer in Minas Gerais, Brazi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9ECCD1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C85BE4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ference scenario CT on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Alternative scenario A :BEVA + 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Alternative scenario B :CETUX + 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Alternative scenario C PANIT + 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Scenario A vs Reference scenario:Year1-year2-year3-year4-year5:$ 21,131,270-$ 21,820,930-$ 22,494,830-$ 22,797,420-$ 23,090,4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Scenario B vs Reference scenario:Year1-year2-year3-year4-year5:$ 22,434,110-$ 22,638,760-$22,835,400-$ 22,901,810-$ 22,962,7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Scenario C vs Reference scenario:Year1-year2-year3-year4-year5:$19,946,510-$ 20,389,410-$ 20,820,410-$ 21,010,850-$ 21,193,5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Scenario B vs scenario A:Year1-year2-year3-year4-year5:$ 1,302,840-$ 817,830-$ 340,570-$104,650-$ -1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Scenario C vs scenario A:Year1-year2-year3-year4-year5:$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,184,750-$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,431,520-$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,674,160-$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,786,560-$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,896,9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Scenario C vs scenario B:Year1-year2-year3-year4-year5:$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487,600-$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249,350-$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,014,730-$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,891,210-$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,769,51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1E0B2F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43E37B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1EB879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s; Brazilian Ministry of Health’s National Health Surveillance Agency (ANVISA);National Database of Health dataset ;Brazilian Institute of Geography and Statistics (IBGE); Management System of Procedures; Medicines and OPM (orthosis, prosthesis and medical materials) of SUS Procedure Table Management System (SIGTAP);  Integrated Pharmaceutical Assistance Management System; Integrated Direct Administration System; MG Center for Assistance to the Judicialization of Health (NAJS); Public Acta of the MG Purchasing Portal Price Record</w:t>
            </w:r>
          </w:p>
        </w:tc>
        <w:tc>
          <w:tcPr>
            <w:tcW w:w="236" w:type="dxa"/>
          </w:tcPr>
          <w:p w14:paraId="63BCD90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3A186117" w14:textId="77777777" w:rsidTr="00B70F56">
        <w:trPr>
          <w:trHeight w:val="1131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16BEB8B" w14:textId="139E4802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samany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43814E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686C0D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dget impact analysis of subcutaneous (SC) trastuzumab compared to intravenous (IV) trastuzumab in Saudi HER2-positive breast cancer patient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AA14A5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8AE52C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st Scenario: Gradual Replacement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IV Trastuzumab: SAR 177,773,23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SC Trastuzumab: SAR 143,245,8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2nd Scenario: Total Replacement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IV Trastuzumab: SAR 177,773,234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SC Trastuzumab: SAR 108,718,542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2A9C42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5D7DB2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500053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motherapy unit and clinical pharmacy records, King Abdullah Medical City</w:t>
            </w:r>
          </w:p>
        </w:tc>
        <w:tc>
          <w:tcPr>
            <w:tcW w:w="236" w:type="dxa"/>
          </w:tcPr>
          <w:p w14:paraId="7CD608B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4C3DD4A6" w14:textId="77777777" w:rsidTr="00B70F56">
        <w:trPr>
          <w:trHeight w:val="991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45193AF" w14:textId="5622713C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sterink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89B82B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0F317D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dget impact of sequential treatment with fir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noBreakHyphen/>
              <w:t xml:space="preserve">lin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atin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ersus fir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noBreakHyphen/>
              <w:t xml:space="preserve">lin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imertin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 n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noBreakHyphen/>
              <w:t>smal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noBreakHyphen/>
              <w:t xml:space="preserve">cell lung cancer patient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with common EGFR mutation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8E5D5F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utch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44E362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Year1-year2-year3-year4-year5(million): €6.06-€12.25-€12.26-€9.87-€7.72 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781473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59523C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5896DB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s</w:t>
            </w:r>
          </w:p>
        </w:tc>
        <w:tc>
          <w:tcPr>
            <w:tcW w:w="236" w:type="dxa"/>
          </w:tcPr>
          <w:p w14:paraId="5443E89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10A48756" w14:textId="77777777" w:rsidTr="00B70F56">
        <w:trPr>
          <w:trHeight w:val="1021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B13B333" w14:textId="106CF0BF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lgado-Ortega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DCEB5F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E28C4E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conomic impact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apar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on maintenance treatment of patients with BRCA-mutation positive, platinum-sensitive relapsing high-grade serous epithelial ovarian cancer in Spain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D161CB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4589A0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1-year2-year3-year4-year5: €1,664,662-€3,134,588-€5,278,927-€5,483,913-€5,422,632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61A00E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EA2134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ACB92A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OBOCAN database; Published literatures; OCEANS study</w:t>
            </w:r>
          </w:p>
        </w:tc>
        <w:tc>
          <w:tcPr>
            <w:tcW w:w="236" w:type="dxa"/>
          </w:tcPr>
          <w:p w14:paraId="2EC6833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552499EA" w14:textId="77777777" w:rsidTr="00B70F56">
        <w:trPr>
          <w:trHeight w:val="639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2E8A41E" w14:textId="01B2D752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annery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1ECDD6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6F59AD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dgetary Impact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bazitaxe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Use After Docetaxel Treatment for Metastatic Castration-Resistant Prostate Cancer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CR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7422AA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06C60C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. Excluding Out-of-Pocket Costs: -$49,5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B. Including All Costs Paid by Plan: -$86,13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8CA8185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BD7BE7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EB3557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arket research data; CMS July 2015 ASP Pricing File;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P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; Actual utilization rates as of January 2015; unpublished data, IMS Health, 2015</w:t>
            </w:r>
          </w:p>
        </w:tc>
        <w:tc>
          <w:tcPr>
            <w:tcW w:w="236" w:type="dxa"/>
          </w:tcPr>
          <w:p w14:paraId="20E3905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606F3502" w14:textId="77777777" w:rsidTr="00B70F56">
        <w:trPr>
          <w:trHeight w:val="706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8319712" w14:textId="70CD4FA4" w:rsidR="00A30433" w:rsidRPr="006F32B2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um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17D916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9405D5B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mbrolizumab as second-line therapy in non-small cell lung cancer in northern Norway: budget impact and expected gain—a model-based analysi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54A61B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192CA3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€ 5,016,19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765B1E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366845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EEF075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epartment of Pathology at the University Hospital of North Norway (UNN)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dlan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Hospital (NH); 2016 price list of the Norwegian Health Economics Administration (NHEA); Hospital Pharmacy of North Norway; Norwegian Medicines Agency (NMA); data from Statistics Norway (www.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s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 no)</w:t>
            </w:r>
          </w:p>
        </w:tc>
        <w:tc>
          <w:tcPr>
            <w:tcW w:w="236" w:type="dxa"/>
          </w:tcPr>
          <w:p w14:paraId="02FA893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52E5DF14" w14:textId="77777777" w:rsidTr="00B70F56">
        <w:trPr>
          <w:trHeight w:val="281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25517DC0" w14:textId="1F464E22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tendahl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251E81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B40D2A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dget impact of somatostatin analogs as treatment for metastatic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stroenteropancreat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neuroendocrine tumors in US hospital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0DE41E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992668C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$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8,61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074F4D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1E15F6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E15CBF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; pricing databases; market share data</w:t>
            </w:r>
          </w:p>
        </w:tc>
        <w:tc>
          <w:tcPr>
            <w:tcW w:w="236" w:type="dxa"/>
          </w:tcPr>
          <w:p w14:paraId="553E523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638168BA" w14:textId="77777777" w:rsidTr="00B70F56">
        <w:trPr>
          <w:trHeight w:val="848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7ABD1D7" w14:textId="3DCDA555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ulthanachairojana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59DFB3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8BAA20D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me-based chemotherapy for stage III colon cancer patients in Thailand: Cost-utility and budget impact analyse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AE7B45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5FE9C30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$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,513.37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3BABFD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SA: One-w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PSA (Probabilisti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ensitivity analysis): Monte Carlo simulations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E5DA1B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912062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tional Comprehensive Cancer Network (NCCN); published literature; Drug and Medical Supply Information Center (DMSIC) website</w:t>
            </w:r>
          </w:p>
        </w:tc>
        <w:tc>
          <w:tcPr>
            <w:tcW w:w="236" w:type="dxa"/>
          </w:tcPr>
          <w:p w14:paraId="5382FF1A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0448509A" w14:textId="77777777" w:rsidTr="00B70F56">
        <w:trPr>
          <w:trHeight w:val="891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69B9111" w14:textId="345E4B40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nna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9192FC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64B208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ee versus six months of adjuvant chemotherapy for colorectal cancer: A multi-country cost-effectiveness and budget impact analysi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B2C24E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stralia, Denmark, New Zealand, Spain, Sweden and the UK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790726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st savings over 5 years (USD millions)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Australia:24.7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Denmark:7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New Zealand: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Spain:4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Sweden:10.2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United Kingdom:61.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B82CEF0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-way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449930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59A0BBF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; WHO Choice project; Scottish Information Services Division (ISD) unit costs (2019)</w:t>
            </w:r>
          </w:p>
        </w:tc>
        <w:tc>
          <w:tcPr>
            <w:tcW w:w="236" w:type="dxa"/>
          </w:tcPr>
          <w:p w14:paraId="51C16B90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7AE8F31D" w14:textId="77777777" w:rsidTr="00B70F56">
        <w:trPr>
          <w:trHeight w:val="430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548DCE4" w14:textId="7431F8E2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nnini</w:t>
            </w:r>
            <w:proofErr w:type="spellEnd"/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  <w:r w:rsidRPr="006B5A8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374EF27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6AB89EB0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tionale and budget impact of bimonthly use of Cetuximab in patients with recurrent and/or metastatic head and neck cancer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7ACAF83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taly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46D60BCE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ase case vs EOW 50% scenario,2 months: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€347,0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Base case vs EOW 100% scenario, 2 months: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−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€694,12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1C8FC82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One-way 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2FE9D1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0CDC7CA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; Italian Association of Cancer Registries</w:t>
            </w:r>
          </w:p>
        </w:tc>
        <w:tc>
          <w:tcPr>
            <w:tcW w:w="236" w:type="dxa"/>
          </w:tcPr>
          <w:p w14:paraId="01A6E697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0433" w14:paraId="72933D24" w14:textId="77777777" w:rsidTr="00B70F56">
        <w:trPr>
          <w:trHeight w:val="710"/>
        </w:trPr>
        <w:tc>
          <w:tcPr>
            <w:tcW w:w="1129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auto"/>
          </w:tcPr>
          <w:p w14:paraId="55C38B95" w14:textId="151F5A44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nnin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[</w:t>
            </w:r>
            <w:r w:rsidR="00A1213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A6790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13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auto"/>
          </w:tcPr>
          <w:p w14:paraId="49CEB5A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2548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auto"/>
          </w:tcPr>
          <w:p w14:paraId="1A1BE8C4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dget impact of bimonthly use of cetuximab in patients diagnosed with metastatic colorectal cancer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auto"/>
          </w:tcPr>
          <w:p w14:paraId="3BBD6EE9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taly</w:t>
            </w:r>
          </w:p>
        </w:tc>
        <w:tc>
          <w:tcPr>
            <w:tcW w:w="326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auto"/>
          </w:tcPr>
          <w:p w14:paraId="6D54B3F6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se case vs EOW 50% scenario,10 months results:  -€4,889,9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br/>
              <w:t>Base case vs EOW 100% scenario, 10 months results:  -€15,595,409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auto"/>
          </w:tcPr>
          <w:p w14:paraId="6588E3F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One-way </w:t>
            </w:r>
          </w:p>
        </w:tc>
        <w:tc>
          <w:tcPr>
            <w:tcW w:w="1087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auto"/>
          </w:tcPr>
          <w:p w14:paraId="4F9E87D2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78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auto"/>
          </w:tcPr>
          <w:p w14:paraId="0FCD5E41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blished literature; Italian Association of Cancer Registries</w:t>
            </w:r>
          </w:p>
        </w:tc>
        <w:tc>
          <w:tcPr>
            <w:tcW w:w="236" w:type="dxa"/>
          </w:tcPr>
          <w:p w14:paraId="54A5AAB8" w14:textId="77777777" w:rsidR="00A30433" w:rsidRDefault="00A30433" w:rsidP="00B70F56">
            <w:pPr>
              <w:widowControl/>
              <w:spacing w:line="1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159D884A" w14:textId="77777777" w:rsidR="00A30433" w:rsidRDefault="00A30433" w:rsidP="00A30433">
      <w:pPr>
        <w:spacing w:line="180" w:lineRule="exact"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PPPY: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Per year and per patient;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SAR: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Saudi Riyal;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EOW: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every-other-week;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SEER: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Surveillance, Epidemiology, and End Results;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CMS: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Centers for Medicare &amp; Medicaid Services;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AWP: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A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verage wholesale price; ASP: 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A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>verage sales price; CPI</w:t>
      </w:r>
      <w:r w:rsidRPr="00CE5A13">
        <w:rPr>
          <w:rFonts w:ascii="Times New Roman" w:eastAsia="等线" w:hAnsi="Times New Roman" w:cs="Times New Roman" w:hint="eastAsia"/>
          <w:kern w:val="0"/>
          <w:sz w:val="15"/>
          <w:szCs w:val="15"/>
        </w:rPr>
        <w:t>:</w:t>
      </w:r>
      <w:r w:rsidRPr="00CE5A13">
        <w:rPr>
          <w:rFonts w:ascii="Times New Roman" w:eastAsia="等线" w:hAnsi="Times New Roman" w:cs="Times New Roman"/>
          <w:kern w:val="0"/>
          <w:sz w:val="15"/>
          <w:szCs w:val="15"/>
        </w:rPr>
        <w:t xml:space="preserve"> Consumer Price Index </w:t>
      </w:r>
    </w:p>
    <w:p w14:paraId="57823C3F" w14:textId="77777777" w:rsidR="00A30433" w:rsidRDefault="00A30433" w:rsidP="00A30433">
      <w:pPr>
        <w:widowControl/>
        <w:jc w:val="left"/>
        <w:rPr>
          <w:rFonts w:ascii="Times New Roman" w:eastAsia="等线" w:hAnsi="Times New Roman" w:cs="Times New Roman"/>
          <w:kern w:val="0"/>
          <w:sz w:val="15"/>
          <w:szCs w:val="15"/>
        </w:rPr>
      </w:pPr>
      <w:r>
        <w:rPr>
          <w:rFonts w:ascii="Times New Roman" w:eastAsia="等线" w:hAnsi="Times New Roman" w:cs="Times New Roman"/>
          <w:kern w:val="0"/>
          <w:sz w:val="15"/>
          <w:szCs w:val="15"/>
        </w:rPr>
        <w:br w:type="page"/>
      </w:r>
    </w:p>
    <w:p w14:paraId="350A0CCA" w14:textId="3059A884" w:rsidR="00705DC6" w:rsidRPr="00052A0E" w:rsidRDefault="00705DC6" w:rsidP="008D4601">
      <w:pPr>
        <w:pStyle w:val="1"/>
        <w:spacing w:before="160" w:after="160" w:line="360" w:lineRule="auto"/>
        <w:rPr>
          <w:rFonts w:ascii="Times New Roman" w:hAnsi="Times New Roman" w:cs="Times New Roman"/>
          <w:b w:val="0"/>
          <w:bCs w:val="0"/>
          <w:sz w:val="21"/>
          <w:szCs w:val="21"/>
        </w:rPr>
      </w:pPr>
      <w:r w:rsidRPr="00052A0E">
        <w:rPr>
          <w:rFonts w:ascii="Times New Roman" w:hAnsi="Times New Roman" w:cs="Times New Roman"/>
          <w:sz w:val="21"/>
          <w:szCs w:val="21"/>
        </w:rPr>
        <w:lastRenderedPageBreak/>
        <w:t>Appendix 4-Budget impact results of two cost-scope scenario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8"/>
        <w:gridCol w:w="4164"/>
        <w:gridCol w:w="1965"/>
        <w:gridCol w:w="3212"/>
        <w:gridCol w:w="3209"/>
      </w:tblGrid>
      <w:tr w:rsidR="00705DC6" w:rsidRPr="00EE24B2" w14:paraId="070BE08B" w14:textId="77777777" w:rsidTr="006E209F">
        <w:trPr>
          <w:trHeight w:val="285"/>
        </w:trPr>
        <w:tc>
          <w:tcPr>
            <w:tcW w:w="2277" w:type="pct"/>
            <w:gridSpan w:val="2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D9964AB" w14:textId="77777777" w:rsidR="00705DC6" w:rsidRPr="00EE24B2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24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enditure of payer ($)</w:t>
            </w:r>
          </w:p>
        </w:tc>
        <w:tc>
          <w:tcPr>
            <w:tcW w:w="27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0B7D24E" w14:textId="77777777" w:rsidR="00705DC6" w:rsidRPr="00EE24B2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24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ears</w:t>
            </w:r>
          </w:p>
        </w:tc>
      </w:tr>
      <w:tr w:rsidR="00705DC6" w:rsidRPr="00EE24B2" w14:paraId="3D2C6202" w14:textId="77777777" w:rsidTr="006E209F">
        <w:trPr>
          <w:trHeight w:val="285"/>
        </w:trPr>
        <w:tc>
          <w:tcPr>
            <w:tcW w:w="2277" w:type="pct"/>
            <w:gridSpan w:val="2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DB1DEAE" w14:textId="77777777" w:rsidR="00705DC6" w:rsidRPr="00EE24B2" w:rsidRDefault="00705DC6" w:rsidP="00B6734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BB89D2A" w14:textId="77777777" w:rsidR="00705DC6" w:rsidRPr="00EE24B2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24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4723A16" w14:textId="77777777" w:rsidR="00705DC6" w:rsidRPr="00EE24B2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24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D2B3210" w14:textId="77777777" w:rsidR="00705DC6" w:rsidRPr="00EE24B2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24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24</w:t>
            </w:r>
          </w:p>
        </w:tc>
      </w:tr>
      <w:tr w:rsidR="00705DC6" w:rsidRPr="00EE24B2" w14:paraId="287F79CD" w14:textId="77777777" w:rsidTr="00705DC6">
        <w:trPr>
          <w:trHeight w:val="285"/>
        </w:trPr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CA87" w14:textId="5C7A415F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st-scope scenario</w:t>
            </w:r>
            <w:r w:rsidR="00195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2" w:type="pct"/>
            <w:tcBorders>
              <w:top w:val="single" w:sz="4" w:space="0" w:color="auto"/>
            </w:tcBorders>
          </w:tcPr>
          <w:p w14:paraId="4E3E9B26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CF2E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F166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C026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05DC6" w:rsidRPr="00EE24B2" w14:paraId="48C51D69" w14:textId="77777777" w:rsidTr="00705DC6">
        <w:trPr>
          <w:trHeight w:val="285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3D707B06" w14:textId="77777777" w:rsidR="00705DC6" w:rsidRPr="00705DC6" w:rsidRDefault="00705DC6" w:rsidP="00B673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pct"/>
            <w:vAlign w:val="center"/>
          </w:tcPr>
          <w:p w14:paraId="1F2C6EF2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ithout </w:t>
            </w:r>
            <w:proofErr w:type="spellStart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</w:t>
            </w:r>
            <w:proofErr w:type="spellEnd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RDL entry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6A9049F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,406,592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1D22FEE9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,637,876</w:t>
            </w:r>
          </w:p>
        </w:tc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6299FE7E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,980,067</w:t>
            </w:r>
          </w:p>
        </w:tc>
      </w:tr>
      <w:tr w:rsidR="00705DC6" w:rsidRPr="00EE24B2" w14:paraId="1849A3C6" w14:textId="77777777" w:rsidTr="00705DC6">
        <w:trPr>
          <w:trHeight w:val="285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4D0625BA" w14:textId="77777777" w:rsidR="00705DC6" w:rsidRPr="00705DC6" w:rsidRDefault="00705DC6" w:rsidP="00B673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pct"/>
            <w:vAlign w:val="center"/>
          </w:tcPr>
          <w:p w14:paraId="7FE22F93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ith </w:t>
            </w:r>
            <w:proofErr w:type="spellStart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</w:t>
            </w:r>
            <w:proofErr w:type="spellEnd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RDL entry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34826E5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,865,434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2208E8D9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,482,370</w:t>
            </w:r>
          </w:p>
        </w:tc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4AD99583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,170,090</w:t>
            </w:r>
          </w:p>
        </w:tc>
      </w:tr>
      <w:tr w:rsidR="00705DC6" w:rsidRPr="00EE24B2" w14:paraId="65343E1F" w14:textId="77777777" w:rsidTr="00705DC6">
        <w:trPr>
          <w:trHeight w:val="285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5C1CACF5" w14:textId="77777777" w:rsidR="00705DC6" w:rsidRPr="00705DC6" w:rsidRDefault="00705DC6" w:rsidP="00B673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pct"/>
            <w:vAlign w:val="center"/>
          </w:tcPr>
          <w:p w14:paraId="53241E86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dget impact results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BB3ED9F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458,842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0AFB8AA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844,493</w:t>
            </w:r>
          </w:p>
        </w:tc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604C2BAC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7" w:name="OLE_LINK1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190,023</w:t>
            </w:r>
            <w:bookmarkEnd w:id="7"/>
          </w:p>
        </w:tc>
      </w:tr>
      <w:tr w:rsidR="00705DC6" w:rsidRPr="00EE24B2" w14:paraId="5A33BBE2" w14:textId="77777777" w:rsidTr="00705DC6">
        <w:trPr>
          <w:trHeight w:val="285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204026E5" w14:textId="592AD3A5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st-scope scenario</w:t>
            </w:r>
            <w:r w:rsidR="001953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pct"/>
            <w:vAlign w:val="center"/>
          </w:tcPr>
          <w:p w14:paraId="5820EDCA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24F4CFB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3748F08E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04415A59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05DC6" w:rsidRPr="00EE24B2" w14:paraId="735EB981" w14:textId="77777777" w:rsidTr="00705DC6">
        <w:trPr>
          <w:trHeight w:val="285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0DBBA5BF" w14:textId="77777777" w:rsidR="00705DC6" w:rsidRPr="00705DC6" w:rsidRDefault="00705DC6" w:rsidP="00B673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pct"/>
            <w:vAlign w:val="center"/>
          </w:tcPr>
          <w:p w14:paraId="72D23F4A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ithout </w:t>
            </w:r>
            <w:proofErr w:type="spellStart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</w:t>
            </w:r>
            <w:proofErr w:type="spellEnd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RDL entry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6D2EEDA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,386,588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6521C323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,744,911</w:t>
            </w:r>
          </w:p>
        </w:tc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5B47FA6B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,414,008</w:t>
            </w:r>
          </w:p>
        </w:tc>
      </w:tr>
      <w:tr w:rsidR="00705DC6" w:rsidRPr="00EE24B2" w14:paraId="1FE646A5" w14:textId="77777777" w:rsidTr="00705DC6">
        <w:trPr>
          <w:trHeight w:val="285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13FF7384" w14:textId="77777777" w:rsidR="00705DC6" w:rsidRPr="00705DC6" w:rsidRDefault="00705DC6" w:rsidP="00B673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pct"/>
            <w:vAlign w:val="center"/>
          </w:tcPr>
          <w:p w14:paraId="49FF46ED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ith </w:t>
            </w:r>
            <w:proofErr w:type="spellStart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ptanolima</w:t>
            </w:r>
            <w:proofErr w:type="spellEnd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RDL entry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150BFDF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,298,766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71DDBCAE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,723,243</w:t>
            </w:r>
          </w:p>
        </w:tc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629C43EA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,026,645</w:t>
            </w:r>
          </w:p>
        </w:tc>
      </w:tr>
      <w:tr w:rsidR="00705DC6" w:rsidRPr="00EE24B2" w14:paraId="45BCD079" w14:textId="77777777" w:rsidTr="006934CA">
        <w:trPr>
          <w:trHeight w:val="285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14:paraId="6030EB3A" w14:textId="77777777" w:rsidR="00705DC6" w:rsidRPr="00705DC6" w:rsidRDefault="00705DC6" w:rsidP="00B6734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pct"/>
            <w:vAlign w:val="center"/>
          </w:tcPr>
          <w:p w14:paraId="4FBCEE41" w14:textId="77777777" w:rsidR="00705DC6" w:rsidRPr="00705DC6" w:rsidRDefault="00705DC6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dget impact results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E0D19D1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8" w:name="_Hlk79081631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8,087,822</w:t>
            </w:r>
            <w:bookmarkEnd w:id="8"/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77A43778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" w:name="_Hlk79081639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4,021,668</w:t>
            </w:r>
            <w:bookmarkEnd w:id="9"/>
          </w:p>
        </w:tc>
        <w:tc>
          <w:tcPr>
            <w:tcW w:w="1042" w:type="pct"/>
            <w:shd w:val="clear" w:color="auto" w:fill="auto"/>
            <w:noWrap/>
            <w:vAlign w:val="bottom"/>
            <w:hideMark/>
          </w:tcPr>
          <w:p w14:paraId="71F100E9" w14:textId="77777777" w:rsidR="00705DC6" w:rsidRPr="00705DC6" w:rsidRDefault="00705DC6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0" w:name="_Hlk79081651"/>
            <w:r w:rsidRPr="00705D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4,387,363</w:t>
            </w:r>
            <w:bookmarkEnd w:id="10"/>
          </w:p>
        </w:tc>
      </w:tr>
      <w:tr w:rsidR="006934CA" w:rsidRPr="00EE24B2" w14:paraId="677F4C08" w14:textId="77777777" w:rsidTr="00BC4745">
        <w:trPr>
          <w:trHeight w:val="285"/>
        </w:trPr>
        <w:tc>
          <w:tcPr>
            <w:tcW w:w="925" w:type="pct"/>
            <w:shd w:val="clear" w:color="auto" w:fill="auto"/>
            <w:noWrap/>
            <w:vAlign w:val="bottom"/>
          </w:tcPr>
          <w:p w14:paraId="45497E52" w14:textId="77777777" w:rsidR="006934CA" w:rsidRPr="00705DC6" w:rsidRDefault="006934CA" w:rsidP="00BC4745">
            <w:pPr>
              <w:widowControl/>
              <w:ind w:right="8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pct"/>
            <w:vAlign w:val="center"/>
          </w:tcPr>
          <w:p w14:paraId="2F7FE968" w14:textId="77777777" w:rsidR="006934CA" w:rsidRPr="00705DC6" w:rsidRDefault="006934CA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5929F78C" w14:textId="77777777" w:rsidR="006934CA" w:rsidRPr="00705DC6" w:rsidRDefault="006934CA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3" w:type="pct"/>
            <w:shd w:val="clear" w:color="auto" w:fill="auto"/>
            <w:noWrap/>
            <w:vAlign w:val="bottom"/>
          </w:tcPr>
          <w:p w14:paraId="3A0A9B9D" w14:textId="77777777" w:rsidR="006934CA" w:rsidRPr="00705DC6" w:rsidRDefault="006934CA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2" w:type="pct"/>
            <w:shd w:val="clear" w:color="auto" w:fill="auto"/>
            <w:noWrap/>
            <w:vAlign w:val="bottom"/>
          </w:tcPr>
          <w:p w14:paraId="4400A323" w14:textId="77777777" w:rsidR="006934CA" w:rsidRPr="00705DC6" w:rsidRDefault="006934CA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4745" w:rsidRPr="00EE24B2" w14:paraId="1C18CA9D" w14:textId="77777777" w:rsidTr="00705DC6">
        <w:trPr>
          <w:trHeight w:val="285"/>
        </w:trPr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83492" w14:textId="55A21748" w:rsidR="00BC4745" w:rsidRPr="00705DC6" w:rsidRDefault="00BC4745" w:rsidP="00BC4745">
            <w:pPr>
              <w:widowControl/>
              <w:ind w:right="8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BC47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olute difference</w:t>
            </w:r>
          </w:p>
        </w:tc>
        <w:tc>
          <w:tcPr>
            <w:tcW w:w="1352" w:type="pct"/>
            <w:tcBorders>
              <w:bottom w:val="single" w:sz="4" w:space="0" w:color="auto"/>
            </w:tcBorders>
            <w:vAlign w:val="center"/>
          </w:tcPr>
          <w:p w14:paraId="38356C9A" w14:textId="77777777" w:rsidR="00BC4745" w:rsidRPr="00705DC6" w:rsidRDefault="00BC4745" w:rsidP="00B673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94262F" w14:textId="6BAEBD3F" w:rsidR="00BC4745" w:rsidRPr="00705DC6" w:rsidRDefault="00740F9C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,546,664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89DBE5" w14:textId="191BF687" w:rsidR="00BC4745" w:rsidRPr="00705DC6" w:rsidRDefault="00740F9C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,866,161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C5E617" w14:textId="379D341D" w:rsidR="00BC4745" w:rsidRPr="00705DC6" w:rsidRDefault="00740F9C" w:rsidP="00B67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0F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,577,386</w:t>
            </w:r>
          </w:p>
        </w:tc>
      </w:tr>
    </w:tbl>
    <w:p w14:paraId="6F82F62B" w14:textId="2637E205" w:rsidR="00F97E5B" w:rsidRPr="00705DC6" w:rsidRDefault="00705DC6" w:rsidP="00705DC6">
      <w:pPr>
        <w:ind w:leftChars="-300" w:left="-630" w:firstLineChars="300" w:firstLine="630"/>
        <w:rPr>
          <w:rFonts w:ascii="Times New Roman" w:hAnsi="Times New Roman" w:cs="Times New Roman"/>
        </w:rPr>
      </w:pPr>
      <w:r w:rsidRPr="00D868AB">
        <w:rPr>
          <w:rFonts w:ascii="Times New Roman" w:hAnsi="Times New Roman" w:cs="Times New Roman"/>
        </w:rPr>
        <w:t xml:space="preserve">NRDL: </w:t>
      </w:r>
      <w:r>
        <w:rPr>
          <w:rFonts w:ascii="Times New Roman" w:hAnsi="Times New Roman" w:cs="Times New Roman"/>
        </w:rPr>
        <w:t>N</w:t>
      </w:r>
      <w:r w:rsidRPr="00D868AB">
        <w:rPr>
          <w:rFonts w:ascii="Times New Roman" w:hAnsi="Times New Roman" w:cs="Times New Roman"/>
        </w:rPr>
        <w:t xml:space="preserve">ational </w:t>
      </w:r>
      <w:r>
        <w:rPr>
          <w:rFonts w:ascii="Times New Roman" w:hAnsi="Times New Roman" w:cs="Times New Roman"/>
        </w:rPr>
        <w:t>R</w:t>
      </w:r>
      <w:r w:rsidRPr="00D868AB">
        <w:rPr>
          <w:rFonts w:ascii="Times New Roman" w:hAnsi="Times New Roman" w:cs="Times New Roman"/>
        </w:rPr>
        <w:t xml:space="preserve">eimbursement </w:t>
      </w:r>
      <w:r>
        <w:rPr>
          <w:rFonts w:ascii="Times New Roman" w:hAnsi="Times New Roman" w:cs="Times New Roman"/>
        </w:rPr>
        <w:t>D</w:t>
      </w:r>
      <w:r w:rsidRPr="00D868AB">
        <w:rPr>
          <w:rFonts w:ascii="Times New Roman" w:hAnsi="Times New Roman" w:cs="Times New Roman"/>
        </w:rPr>
        <w:t xml:space="preserve">rug </w:t>
      </w:r>
      <w:r>
        <w:rPr>
          <w:rFonts w:ascii="Times New Roman" w:hAnsi="Times New Roman" w:cs="Times New Roman"/>
        </w:rPr>
        <w:t>L</w:t>
      </w:r>
      <w:r w:rsidRPr="00D868AB">
        <w:rPr>
          <w:rFonts w:ascii="Times New Roman" w:hAnsi="Times New Roman" w:cs="Times New Roman"/>
        </w:rPr>
        <w:t>ist</w:t>
      </w:r>
    </w:p>
    <w:sectPr w:rsidR="00F97E5B" w:rsidRPr="00705DC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C751A" w14:textId="77777777" w:rsidR="00EF3068" w:rsidRDefault="00EF3068" w:rsidP="00CE5A13">
      <w:r>
        <w:separator/>
      </w:r>
    </w:p>
  </w:endnote>
  <w:endnote w:type="continuationSeparator" w:id="0">
    <w:p w14:paraId="6DE7A90B" w14:textId="77777777" w:rsidR="00EF3068" w:rsidRDefault="00EF3068" w:rsidP="00CE5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DCBA5" w14:textId="77777777" w:rsidR="00EF3068" w:rsidRDefault="00EF3068" w:rsidP="00CE5A13">
      <w:r>
        <w:separator/>
      </w:r>
    </w:p>
  </w:footnote>
  <w:footnote w:type="continuationSeparator" w:id="0">
    <w:p w14:paraId="33E09886" w14:textId="77777777" w:rsidR="00EF3068" w:rsidRDefault="00EF3068" w:rsidP="00CE5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597"/>
    <w:rsid w:val="0000472F"/>
    <w:rsid w:val="00005EE2"/>
    <w:rsid w:val="00006145"/>
    <w:rsid w:val="00032B88"/>
    <w:rsid w:val="00033BF9"/>
    <w:rsid w:val="000418D8"/>
    <w:rsid w:val="00041DF8"/>
    <w:rsid w:val="00052A0E"/>
    <w:rsid w:val="00063E6B"/>
    <w:rsid w:val="00090BAA"/>
    <w:rsid w:val="00094040"/>
    <w:rsid w:val="000F6F71"/>
    <w:rsid w:val="0012296C"/>
    <w:rsid w:val="00164C4D"/>
    <w:rsid w:val="00167386"/>
    <w:rsid w:val="00193356"/>
    <w:rsid w:val="00195314"/>
    <w:rsid w:val="001B237D"/>
    <w:rsid w:val="001C23BB"/>
    <w:rsid w:val="002053B9"/>
    <w:rsid w:val="00220E57"/>
    <w:rsid w:val="003A42DD"/>
    <w:rsid w:val="00406ED4"/>
    <w:rsid w:val="0045193D"/>
    <w:rsid w:val="00497E50"/>
    <w:rsid w:val="004B6AD1"/>
    <w:rsid w:val="00575407"/>
    <w:rsid w:val="005960D5"/>
    <w:rsid w:val="006519CE"/>
    <w:rsid w:val="006701D3"/>
    <w:rsid w:val="006934CA"/>
    <w:rsid w:val="006B1DFA"/>
    <w:rsid w:val="006B5A88"/>
    <w:rsid w:val="006E209F"/>
    <w:rsid w:val="006E2A82"/>
    <w:rsid w:val="006F32B2"/>
    <w:rsid w:val="00705DC6"/>
    <w:rsid w:val="00711C14"/>
    <w:rsid w:val="00712743"/>
    <w:rsid w:val="00730C87"/>
    <w:rsid w:val="00740F9C"/>
    <w:rsid w:val="0074746D"/>
    <w:rsid w:val="00752ABC"/>
    <w:rsid w:val="007E715B"/>
    <w:rsid w:val="00814AD8"/>
    <w:rsid w:val="00832A14"/>
    <w:rsid w:val="00861597"/>
    <w:rsid w:val="008A6988"/>
    <w:rsid w:val="008D4601"/>
    <w:rsid w:val="008F2C0D"/>
    <w:rsid w:val="009124E5"/>
    <w:rsid w:val="0094102C"/>
    <w:rsid w:val="00975C1B"/>
    <w:rsid w:val="009C2057"/>
    <w:rsid w:val="009C65D2"/>
    <w:rsid w:val="009D1476"/>
    <w:rsid w:val="009D7E9A"/>
    <w:rsid w:val="009E3ACC"/>
    <w:rsid w:val="009F0078"/>
    <w:rsid w:val="00A1213B"/>
    <w:rsid w:val="00A21B36"/>
    <w:rsid w:val="00A30433"/>
    <w:rsid w:val="00A35654"/>
    <w:rsid w:val="00A67900"/>
    <w:rsid w:val="00AB3D04"/>
    <w:rsid w:val="00B44E20"/>
    <w:rsid w:val="00B957E9"/>
    <w:rsid w:val="00BB4583"/>
    <w:rsid w:val="00BC4745"/>
    <w:rsid w:val="00BE1F1B"/>
    <w:rsid w:val="00C21B8D"/>
    <w:rsid w:val="00C43AA0"/>
    <w:rsid w:val="00C47EE3"/>
    <w:rsid w:val="00C60DB8"/>
    <w:rsid w:val="00C92082"/>
    <w:rsid w:val="00C9514C"/>
    <w:rsid w:val="00CC60AA"/>
    <w:rsid w:val="00CE5A13"/>
    <w:rsid w:val="00CF61BA"/>
    <w:rsid w:val="00D20237"/>
    <w:rsid w:val="00D331A1"/>
    <w:rsid w:val="00D862A4"/>
    <w:rsid w:val="00E055A9"/>
    <w:rsid w:val="00ED5E4E"/>
    <w:rsid w:val="00EF3068"/>
    <w:rsid w:val="00F257EA"/>
    <w:rsid w:val="00F368F4"/>
    <w:rsid w:val="00F61790"/>
    <w:rsid w:val="00F85558"/>
    <w:rsid w:val="00F97E5B"/>
    <w:rsid w:val="00FE22ED"/>
    <w:rsid w:val="09060CBC"/>
    <w:rsid w:val="0E9B42B5"/>
    <w:rsid w:val="10D17441"/>
    <w:rsid w:val="194E12E4"/>
    <w:rsid w:val="263A1A51"/>
    <w:rsid w:val="2A516306"/>
    <w:rsid w:val="342B1802"/>
    <w:rsid w:val="42501D0E"/>
    <w:rsid w:val="4EE32CCD"/>
    <w:rsid w:val="52C07CB0"/>
    <w:rsid w:val="59C76EED"/>
    <w:rsid w:val="68547927"/>
    <w:rsid w:val="6B84799C"/>
    <w:rsid w:val="761336EA"/>
    <w:rsid w:val="7BFB620B"/>
    <w:rsid w:val="7C7F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91A50"/>
  <w15:docId w15:val="{B644EFF4-99D8-4FE0-A3B4-7C84BA1A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F61B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table" w:styleId="a8">
    <w:name w:val="Table Grid"/>
    <w:basedOn w:val="a1"/>
    <w:uiPriority w:val="39"/>
    <w:rsid w:val="00CC60A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F61BA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CD13F28-AC3A-41C2-BAC0-3566FA26F1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0</Pages>
  <Words>3590</Words>
  <Characters>20466</Characters>
  <Application>Microsoft Office Word</Application>
  <DocSecurity>0</DocSecurity>
  <Lines>170</Lines>
  <Paragraphs>48</Paragraphs>
  <ScaleCrop>false</ScaleCrop>
  <Company/>
  <LinksUpToDate>false</LinksUpToDate>
  <CharactersWithSpaces>2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越</dc:creator>
  <cp:lastModifiedBy>马越</cp:lastModifiedBy>
  <cp:revision>65</cp:revision>
  <dcterms:created xsi:type="dcterms:W3CDTF">2021-08-09T10:59:00Z</dcterms:created>
  <dcterms:modified xsi:type="dcterms:W3CDTF">2021-09-0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003F3E3118E460495E8B4E2C690894E</vt:lpwstr>
  </property>
</Properties>
</file>